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E416B" w14:textId="4C5D2D48" w:rsidR="00CD19EE" w:rsidRPr="00CD19EE" w:rsidRDefault="00CD19EE" w:rsidP="00CD19E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IT"/>
        </w:rPr>
        <w:sectPr w:rsidR="00CD19EE" w:rsidRPr="00CD19EE" w:rsidSect="00CD19EE">
          <w:footerReference w:type="default" r:id="rId6"/>
          <w:pgSz w:w="11906" w:h="16838"/>
          <w:pgMar w:top="1440" w:right="1133" w:bottom="1440" w:left="1134" w:header="708" w:footer="708" w:gutter="0"/>
          <w:cols w:space="293"/>
          <w:docGrid w:linePitch="360"/>
        </w:sectPr>
      </w:pPr>
      <w:r w:rsidRPr="00CD19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IT"/>
        </w:rPr>
        <w:t>Appendix</w:t>
      </w:r>
      <w:r w:rsidR="008A68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it-IT"/>
        </w:rPr>
        <w:t xml:space="preserve"> - List of Investigators</w:t>
      </w:r>
    </w:p>
    <w:p w14:paraId="71DBB595" w14:textId="77777777" w:rsidR="00CD19EE" w:rsidRPr="00CD19EE" w:rsidRDefault="00CD19EE" w:rsidP="00152CD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sectPr w:rsidR="00CD19EE" w:rsidRPr="00CD19EE" w:rsidSect="00CD19EE">
          <w:type w:val="continuous"/>
          <w:pgSz w:w="11906" w:h="16838"/>
          <w:pgMar w:top="1440" w:right="1133" w:bottom="1440" w:left="1134" w:header="708" w:footer="708" w:gutter="0"/>
          <w:cols w:num="3" w:space="293"/>
          <w:docGrid w:linePitch="360"/>
        </w:sectPr>
      </w:pPr>
    </w:p>
    <w:p w14:paraId="3F264687" w14:textId="023622A5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zifa Wosornu Abban</w:t>
      </w:r>
    </w:p>
    <w:p w14:paraId="3A6C886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asser Abdul</w:t>
      </w:r>
    </w:p>
    <w:p w14:paraId="70BAA03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tilio Marcelo Abud</w:t>
      </w:r>
    </w:p>
    <w:p w14:paraId="42A0C63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 Adams</w:t>
      </w:r>
    </w:p>
    <w:p w14:paraId="2CE1891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rinivas Addala</w:t>
      </w:r>
    </w:p>
    <w:p w14:paraId="6355386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edro Adragão</w:t>
      </w:r>
    </w:p>
    <w:p w14:paraId="5760D93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Walter Ageno</w:t>
      </w:r>
    </w:p>
    <w:p w14:paraId="39794BF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ajesh Aggarwal</w:t>
      </w:r>
    </w:p>
    <w:p w14:paraId="7D637B9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ergio Agosti</w:t>
      </w:r>
    </w:p>
    <w:p w14:paraId="6C8A748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Piergiuseppe Agostoni </w:t>
      </w:r>
    </w:p>
    <w:p w14:paraId="16A4488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cisco Aguilar</w:t>
      </w:r>
    </w:p>
    <w:p w14:paraId="377EA6B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ulio Aguilar Linares</w:t>
      </w:r>
    </w:p>
    <w:p w14:paraId="10CEFEF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Luis Aguinaga</w:t>
      </w:r>
    </w:p>
    <w:p w14:paraId="7017476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ameel Ahmed</w:t>
      </w:r>
    </w:p>
    <w:p w14:paraId="481C25A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lessandro Aiello</w:t>
      </w:r>
    </w:p>
    <w:p w14:paraId="7ADE01B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aul Ainsworth</w:t>
      </w:r>
    </w:p>
    <w:p w14:paraId="31F589B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orge Roberto Aiub</w:t>
      </w:r>
    </w:p>
    <w:p w14:paraId="33B164E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aed Al-Dallow</w:t>
      </w:r>
    </w:p>
    <w:p w14:paraId="3779FFC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Lisa Alderson</w:t>
      </w:r>
    </w:p>
    <w:p w14:paraId="5E56AF7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rge Antonio Aldrete Velasco</w:t>
      </w:r>
    </w:p>
    <w:p w14:paraId="3E9736B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 xml:space="preserve">Dimitrios Alexopoulos </w:t>
      </w:r>
    </w:p>
    <w:p w14:paraId="4A1AB7F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ernando Alfonso Manterola</w:t>
      </w:r>
    </w:p>
    <w:p w14:paraId="7E103C0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Pareed Aliyar</w:t>
      </w:r>
    </w:p>
    <w:p w14:paraId="4FDB7BF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David Alonso</w:t>
      </w:r>
    </w:p>
    <w:p w14:paraId="3230493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ernando Augusto Alves da Costa</w:t>
      </w:r>
    </w:p>
    <w:p w14:paraId="0176891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sé Amado</w:t>
      </w:r>
    </w:p>
    <w:p w14:paraId="3B753E3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Walid Amara</w:t>
      </w:r>
    </w:p>
    <w:p w14:paraId="1BDFE90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Mathieu Amelot</w:t>
      </w:r>
    </w:p>
    <w:p w14:paraId="77FB367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ima Amjadi</w:t>
      </w:r>
    </w:p>
    <w:p w14:paraId="7B6632C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abrizio Ammirati</w:t>
      </w:r>
    </w:p>
    <w:p w14:paraId="1AB7B0C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rianna Andrade</w:t>
      </w:r>
    </w:p>
    <w:p w14:paraId="14056EB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abil Andrawis</w:t>
      </w:r>
    </w:p>
    <w:p w14:paraId="2F75A46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iorgio Annoni</w:t>
      </w:r>
    </w:p>
    <w:p w14:paraId="4F3093D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erardo Ansalone</w:t>
      </w:r>
    </w:p>
    <w:p w14:paraId="15A3FD6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M.Kevin Ariani</w:t>
      </w:r>
    </w:p>
    <w:p w14:paraId="4F3CA2D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uan Carlos Arias</w:t>
      </w:r>
    </w:p>
    <w:p w14:paraId="6440172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ébastien Armero</w:t>
      </w:r>
    </w:p>
    <w:p w14:paraId="09C609F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Chander Arora</w:t>
      </w:r>
    </w:p>
    <w:p w14:paraId="0D7922C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uhammad Shakil Aslam</w:t>
      </w:r>
    </w:p>
    <w:p w14:paraId="7B38AC5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M. Asselman</w:t>
      </w:r>
    </w:p>
    <w:p w14:paraId="4837B92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Philippe Audouin</w:t>
      </w:r>
    </w:p>
    <w:p w14:paraId="1CC7E91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Charles Augenbraun</w:t>
      </w:r>
    </w:p>
    <w:p w14:paraId="3C44CC0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S. Aydin</w:t>
      </w:r>
    </w:p>
    <w:p w14:paraId="3652F6E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Ivaneta  Ayryanova</w:t>
      </w:r>
    </w:p>
    <w:p w14:paraId="27D648F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mad Aziz</w:t>
      </w:r>
    </w:p>
    <w:p w14:paraId="62BA182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Luciano Marcelo Backes</w:t>
      </w:r>
    </w:p>
    <w:p w14:paraId="183D63A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. Badings</w:t>
      </w:r>
    </w:p>
    <w:p w14:paraId="06244B6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rmentina Bagni</w:t>
      </w:r>
    </w:p>
    <w:p w14:paraId="396D19B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th H. Baker</w:t>
      </w:r>
    </w:p>
    <w:p w14:paraId="29813C6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ichard Bala</w:t>
      </w:r>
    </w:p>
    <w:p w14:paraId="5DF725F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tonio Baldi</w:t>
      </w:r>
    </w:p>
    <w:p w14:paraId="6D7859C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higenobu Bando</w:t>
      </w:r>
    </w:p>
    <w:p w14:paraId="3D1A355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ubhash Banerjee</w:t>
      </w:r>
    </w:p>
    <w:p w14:paraId="317C131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lan Bank</w:t>
      </w:r>
    </w:p>
    <w:p w14:paraId="7FF5D2D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onzalo Barón Esquivias</w:t>
      </w:r>
    </w:p>
    <w:p w14:paraId="14A7633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raig Barr</w:t>
      </w:r>
    </w:p>
    <w:p w14:paraId="74971E3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ria Bartlett</w:t>
      </w:r>
    </w:p>
    <w:p w14:paraId="646ECB8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Vanja Basic Kes</w:t>
      </w:r>
    </w:p>
    <w:p w14:paraId="098369B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iovanni Baula</w:t>
      </w:r>
    </w:p>
    <w:p w14:paraId="117C542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teffen Behrens</w:t>
      </w:r>
    </w:p>
    <w:p w14:paraId="69B408A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an Bell</w:t>
      </w:r>
    </w:p>
    <w:p w14:paraId="3ABC848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affaella Benedetti</w:t>
      </w:r>
    </w:p>
    <w:p w14:paraId="6D35CA3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uan Benezet Mazuecos</w:t>
      </w:r>
    </w:p>
    <w:p w14:paraId="439ACA1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Bouziane Benhalima</w:t>
      </w:r>
    </w:p>
    <w:p w14:paraId="24488E6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utta Bergler-Klein</w:t>
      </w:r>
    </w:p>
    <w:p w14:paraId="0E8B02E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ean-Baptiste Berneau</w:t>
      </w:r>
    </w:p>
    <w:p w14:paraId="05FAD50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Richard A. Bernstein</w:t>
      </w:r>
    </w:p>
    <w:p w14:paraId="02CA114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ercy Berrospi</w:t>
      </w:r>
    </w:p>
    <w:p w14:paraId="1D04C38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ergio Berti</w:t>
      </w:r>
    </w:p>
    <w:p w14:paraId="5ACEE95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drea Berz</w:t>
      </w:r>
    </w:p>
    <w:p w14:paraId="4EDB904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lizabeth Best</w:t>
      </w:r>
    </w:p>
    <w:p w14:paraId="583A67B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ulo Bettencourt</w:t>
      </w:r>
    </w:p>
    <w:p w14:paraId="53AA416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obert Betzu</w:t>
      </w:r>
    </w:p>
    <w:p w14:paraId="459C0FC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avi Bhagwat</w:t>
      </w:r>
    </w:p>
    <w:p w14:paraId="0F15BC0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Luna Bhatta</w:t>
      </w:r>
    </w:p>
    <w:p w14:paraId="4FDA381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cesco Biscione</w:t>
      </w:r>
    </w:p>
    <w:p w14:paraId="01A7DB3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iovanni BISIGNANI</w:t>
      </w:r>
    </w:p>
    <w:p w14:paraId="1F91EB0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oby Black</w:t>
      </w:r>
    </w:p>
    <w:p w14:paraId="3BF1624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ichael J. Bloch</w:t>
      </w:r>
    </w:p>
    <w:p w14:paraId="365405C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tephen Bloom</w:t>
      </w:r>
    </w:p>
    <w:p w14:paraId="506DE26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dwin Blumberg</w:t>
      </w:r>
    </w:p>
    <w:p w14:paraId="22937E1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rio Bo</w:t>
      </w:r>
    </w:p>
    <w:p w14:paraId="0F58BE5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llen Bøhmer</w:t>
      </w:r>
    </w:p>
    <w:p w14:paraId="5A8B4A8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dreas Bollmann</w:t>
      </w:r>
    </w:p>
    <w:p w14:paraId="2CB7E47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ria Grazia Bongiorni</w:t>
      </w:r>
    </w:p>
    <w:p w14:paraId="25C513A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iuseppe Boriani</w:t>
      </w:r>
    </w:p>
    <w:p w14:paraId="1490E19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.J. Boswijk</w:t>
      </w:r>
    </w:p>
    <w:p w14:paraId="152C10F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ochen Bott</w:t>
      </w:r>
    </w:p>
    <w:p w14:paraId="5694824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do Bottacchi</w:t>
      </w:r>
    </w:p>
    <w:p w14:paraId="1A573C8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rica Bracic Kalan</w:t>
      </w:r>
    </w:p>
    <w:p w14:paraId="1FBAEE1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rew Bradman</w:t>
      </w:r>
    </w:p>
    <w:p w14:paraId="614D1F1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onald Brautigam</w:t>
      </w:r>
    </w:p>
    <w:p w14:paraId="66AF297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icolas Breton</w:t>
      </w:r>
    </w:p>
    <w:p w14:paraId="68D6D88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.J.A.M. Brouwers</w:t>
      </w:r>
    </w:p>
    <w:p w14:paraId="153E920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Kevin Browne</w:t>
      </w:r>
    </w:p>
    <w:p w14:paraId="1C74291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ordi Bruguera Cortada</w:t>
      </w:r>
    </w:p>
    <w:p w14:paraId="2F58894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. Bruni</w:t>
      </w:r>
    </w:p>
    <w:p w14:paraId="72975EA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laude Brunschwig</w:t>
      </w:r>
    </w:p>
    <w:p w14:paraId="3417222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Hervé Buathier</w:t>
      </w:r>
    </w:p>
    <w:p w14:paraId="76862B2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urélie Buhl</w:t>
      </w:r>
    </w:p>
    <w:p w14:paraId="1433449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ohn Bullinga</w:t>
      </w:r>
    </w:p>
    <w:p w14:paraId="0DDB871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ose Walter Cabrera</w:t>
      </w:r>
    </w:p>
    <w:p w14:paraId="39DB1BB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berto Caccavo</w:t>
      </w:r>
    </w:p>
    <w:p w14:paraId="25C3B79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hanglang Cai</w:t>
      </w:r>
    </w:p>
    <w:p w14:paraId="6067E45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arah Caine</w:t>
      </w:r>
    </w:p>
    <w:p w14:paraId="0CAFC37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Leonardo Calò</w:t>
      </w:r>
    </w:p>
    <w:p w14:paraId="4DE94D6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Valeria Calvi</w:t>
      </w:r>
    </w:p>
    <w:p w14:paraId="0A4AEDE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uricio Camarillo Sánchez</w:t>
      </w:r>
    </w:p>
    <w:p w14:paraId="7795014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ui Candeias</w:t>
      </w:r>
    </w:p>
    <w:p w14:paraId="2A5E8BC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Vincenzo Capuano</w:t>
      </w:r>
    </w:p>
    <w:p w14:paraId="082652A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essandro Capucci</w:t>
      </w:r>
    </w:p>
    <w:p w14:paraId="413D8AF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onald Caputo</w:t>
      </w:r>
    </w:p>
    <w:p w14:paraId="7108E55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Tatiana Cárdenas Rizo</w:t>
      </w:r>
    </w:p>
    <w:p w14:paraId="7D5342F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rancisco Cardona</w:t>
      </w:r>
    </w:p>
    <w:p w14:paraId="7E3D3AC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rancisco Carlos da Costa Darrieux</w:t>
      </w:r>
    </w:p>
    <w:p w14:paraId="0E04A29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Yan Carlos Duarte Vera</w:t>
      </w:r>
    </w:p>
    <w:p w14:paraId="62DD1FB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tonio Carolei</w:t>
      </w:r>
    </w:p>
    <w:p w14:paraId="581597A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Susana Carreño</w:t>
      </w:r>
    </w:p>
    <w:p w14:paraId="4F68A18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Paula Carvalho</w:t>
      </w:r>
    </w:p>
    <w:p w14:paraId="7C09EED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usanna Cary</w:t>
      </w:r>
    </w:p>
    <w:p w14:paraId="241D9C4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avino Casu</w:t>
      </w:r>
    </w:p>
    <w:p w14:paraId="1F0143B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laudio Cavallini</w:t>
      </w:r>
    </w:p>
    <w:p w14:paraId="0E8F508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uillaume Cayla</w:t>
      </w:r>
    </w:p>
    <w:p w14:paraId="2B10C90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do Celentano</w:t>
      </w:r>
    </w:p>
    <w:p w14:paraId="3DFCA25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ae-Joon Cha</w:t>
      </w:r>
    </w:p>
    <w:p w14:paraId="1FEC3E5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Kwang Soo Cha</w:t>
      </w:r>
    </w:p>
    <w:p w14:paraId="45216B6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ei Keon Chae</w:t>
      </w:r>
    </w:p>
    <w:p w14:paraId="2E22EED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Kathrine  Chalamidas</w:t>
      </w:r>
    </w:p>
    <w:p w14:paraId="0D30A6F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Krishnan Challappa</w:t>
      </w:r>
    </w:p>
    <w:p w14:paraId="1E8104F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unil Prakash  Chand</w:t>
      </w:r>
    </w:p>
    <w:p w14:paraId="56A7CE3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arinath Chandrashekar</w:t>
      </w:r>
    </w:p>
    <w:p w14:paraId="7E9F226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udovic Chartier</w:t>
      </w:r>
    </w:p>
    <w:p w14:paraId="39F8482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Kausik Chatterjee</w:t>
      </w:r>
    </w:p>
    <w:p w14:paraId="04F5B00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arlos Antero Chavez Ayala</w:t>
      </w:r>
    </w:p>
    <w:p w14:paraId="606DDF0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Aamir Cheema</w:t>
      </w:r>
    </w:p>
    <w:p w14:paraId="72128A2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Amjad Cheema</w:t>
      </w:r>
    </w:p>
    <w:p w14:paraId="4C4BD0B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Lin Chen</w:t>
      </w:r>
    </w:p>
    <w:p w14:paraId="1393CE2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hih-Ann Chen</w:t>
      </w:r>
    </w:p>
    <w:p w14:paraId="2859ADA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yh Hong Chen</w:t>
      </w:r>
    </w:p>
    <w:p w14:paraId="1367AB9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u-Tien  Chiang</w:t>
      </w:r>
    </w:p>
    <w:p w14:paraId="0B2DD9F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cesco Chiarella</w:t>
      </w:r>
    </w:p>
    <w:p w14:paraId="790F3E4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in Chih-Chan</w:t>
      </w:r>
    </w:p>
    <w:p w14:paraId="58D5256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lastRenderedPageBreak/>
        <w:t>Yong Keun Cho</w:t>
      </w:r>
    </w:p>
    <w:p w14:paraId="0409955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Jong-Il Choi</w:t>
      </w:r>
    </w:p>
    <w:p w14:paraId="7EB34D7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Dong Ju Choi</w:t>
      </w:r>
    </w:p>
    <w:p w14:paraId="3FB0FCF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Guy Chouinard</w:t>
      </w:r>
    </w:p>
    <w:p w14:paraId="03E67FD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Danny Hoi-Fan Chow</w:t>
      </w:r>
    </w:p>
    <w:p w14:paraId="3CC3B76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Dimitrios Chrysos</w:t>
      </w:r>
    </w:p>
    <w:p w14:paraId="3B5F786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Galina Chumakova</w:t>
      </w:r>
    </w:p>
    <w:p w14:paraId="589BEC8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Eduardo Julián José Roberto Chuquiure Valenzuela</w:t>
      </w:r>
    </w:p>
    <w:p w14:paraId="70CDC55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icoleta  Cindea Nica</w:t>
      </w:r>
    </w:p>
    <w:p w14:paraId="211893B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avid J. Cislowski</w:t>
      </w:r>
    </w:p>
    <w:p w14:paraId="46E6B52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thony Clay</w:t>
      </w:r>
    </w:p>
    <w:p w14:paraId="1BC0A0C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iers Clifford</w:t>
      </w:r>
    </w:p>
    <w:p w14:paraId="47E5366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rew Cohen</w:t>
      </w:r>
    </w:p>
    <w:p w14:paraId="3F640EA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ichael Cohen</w:t>
      </w:r>
    </w:p>
    <w:p w14:paraId="7C92768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erge Cohen</w:t>
      </w:r>
    </w:p>
    <w:p w14:paraId="19DA07C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urio Colivicchi</w:t>
      </w:r>
    </w:p>
    <w:p w14:paraId="5C6995D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onan Collins</w:t>
      </w:r>
    </w:p>
    <w:p w14:paraId="59A6418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aolo Colonna</w:t>
      </w:r>
    </w:p>
    <w:p w14:paraId="5A2DC65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teve Compton</w:t>
      </w:r>
    </w:p>
    <w:p w14:paraId="291FDF9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erek Connolly</w:t>
      </w:r>
    </w:p>
    <w:p w14:paraId="46D061D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berto Conti</w:t>
      </w:r>
    </w:p>
    <w:p w14:paraId="4347513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abriel Contreras Buenostro</w:t>
      </w:r>
    </w:p>
    <w:p w14:paraId="2203CDC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regg Coodley</w:t>
      </w:r>
    </w:p>
    <w:p w14:paraId="06FB000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rtin Cooper</w:t>
      </w:r>
    </w:p>
    <w:p w14:paraId="663BC14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Julian Coronel</w:t>
      </w:r>
    </w:p>
    <w:p w14:paraId="1D72093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iovanni Corso</w:t>
      </w:r>
    </w:p>
    <w:p w14:paraId="3AD7A58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uan Cosín Sales</w:t>
      </w:r>
    </w:p>
    <w:p w14:paraId="7DF6B24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Yves Cottin</w:t>
      </w:r>
    </w:p>
    <w:p w14:paraId="7C22B73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ohn Covalesky</w:t>
      </w:r>
    </w:p>
    <w:p w14:paraId="5ADACBC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Aurel Cracan</w:t>
      </w:r>
    </w:p>
    <w:p w14:paraId="16C9AB8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Filippo Crea</w:t>
      </w:r>
    </w:p>
    <w:p w14:paraId="51C6200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eter Crean</w:t>
      </w:r>
    </w:p>
    <w:p w14:paraId="38C7790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ames Crenshaw</w:t>
      </w:r>
    </w:p>
    <w:p w14:paraId="577B864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Tina Cullen</w:t>
      </w:r>
    </w:p>
    <w:p w14:paraId="38DBC94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Harald Darius</w:t>
      </w:r>
    </w:p>
    <w:p w14:paraId="62C5A76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Patrick Dary</w:t>
      </w:r>
    </w:p>
    <w:p w14:paraId="53B4B30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Olivier Dascotte</w:t>
      </w:r>
    </w:p>
    <w:p w14:paraId="5644D06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Ira Dauber</w:t>
      </w:r>
    </w:p>
    <w:p w14:paraId="28FB2C5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Vicente Davalos</w:t>
      </w:r>
    </w:p>
    <w:p w14:paraId="46E0352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uth Davies</w:t>
      </w:r>
    </w:p>
    <w:p w14:paraId="2263300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Gershan Davis</w:t>
      </w:r>
    </w:p>
    <w:p w14:paraId="5236F5E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ean-Marc Davy</w:t>
      </w:r>
    </w:p>
    <w:p w14:paraId="21848BF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Mark Dayer</w:t>
      </w:r>
    </w:p>
    <w:p w14:paraId="74F95B0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Marzia De Biasio</w:t>
      </w:r>
    </w:p>
    <w:p w14:paraId="1D267B3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Silvana De Bonis</w:t>
      </w:r>
    </w:p>
    <w:p w14:paraId="68515B5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affaele De Caterina</w:t>
      </w:r>
    </w:p>
    <w:p w14:paraId="142B316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Teresiano De Franceschi</w:t>
      </w:r>
    </w:p>
    <w:p w14:paraId="58138A8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.R. de Groot</w:t>
      </w:r>
    </w:p>
    <w:p w14:paraId="00B6EAF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sé De Horta</w:t>
      </w:r>
    </w:p>
    <w:p w14:paraId="045FB70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xel De La Briolle</w:t>
      </w:r>
    </w:p>
    <w:p w14:paraId="66FC759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Gilberto de la Pena Topete</w:t>
      </w:r>
    </w:p>
    <w:p w14:paraId="7E37C0C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gelo Amato Vicenzo  de Paola</w:t>
      </w:r>
    </w:p>
    <w:p w14:paraId="3BEAB51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Weimar de Souza</w:t>
      </w:r>
    </w:p>
    <w:p w14:paraId="3631C1F8" w14:textId="586DF340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. de Veer</w:t>
      </w:r>
    </w:p>
    <w:p w14:paraId="2DEB0AA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Luc De Wolf</w:t>
      </w:r>
    </w:p>
    <w:p w14:paraId="2D0588E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Eric Decoulx</w:t>
      </w:r>
    </w:p>
    <w:p w14:paraId="4862020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asalu Deepak</w:t>
      </w:r>
    </w:p>
    <w:p w14:paraId="72F38C0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ascal Defaye</w:t>
      </w:r>
    </w:p>
    <w:p w14:paraId="04507E3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Freddy Del-Carpio Munoz</w:t>
      </w:r>
    </w:p>
    <w:p w14:paraId="1F07573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Diana Delic Brkljacic</w:t>
      </w:r>
    </w:p>
    <w:p w14:paraId="77A9417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N. Joseph Deumite</w:t>
      </w:r>
    </w:p>
    <w:p w14:paraId="3340D7A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ilvia Di Legge</w:t>
      </w:r>
    </w:p>
    <w:p w14:paraId="599D294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Igor Diemberger</w:t>
      </w:r>
    </w:p>
    <w:p w14:paraId="7D44A6C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enise Dietz</w:t>
      </w:r>
    </w:p>
    <w:p w14:paraId="4DBF56B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Pedro Dionísio</w:t>
      </w:r>
    </w:p>
    <w:p w14:paraId="406F9C4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Qiang Dong</w:t>
      </w:r>
    </w:p>
    <w:p w14:paraId="14CA2C4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abio Rossi dos Santos</w:t>
      </w:r>
    </w:p>
    <w:p w14:paraId="2B1252C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 xml:space="preserve">Elena  Dotcheva </w:t>
      </w:r>
    </w:p>
    <w:p w14:paraId="78FE56B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ami Doukky</w:t>
      </w:r>
    </w:p>
    <w:p w14:paraId="50525E3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thony D'Souza</w:t>
      </w:r>
    </w:p>
    <w:p w14:paraId="02F5177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Simon Dubrey</w:t>
      </w:r>
    </w:p>
    <w:p w14:paraId="0F91B52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Xavier Ducrocq</w:t>
      </w:r>
    </w:p>
    <w:p w14:paraId="63E058B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Dmitry Dupljakov</w:t>
      </w:r>
    </w:p>
    <w:p w14:paraId="30B92FE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uricio Duque</w:t>
      </w:r>
    </w:p>
    <w:p w14:paraId="4B6F008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ipankar Dutta</w:t>
      </w:r>
    </w:p>
    <w:p w14:paraId="7C7394C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athalie Duvilla</w:t>
      </w:r>
    </w:p>
    <w:p w14:paraId="791E90EB" w14:textId="0D19BCE3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 xml:space="preserve">A. Duygun </w:t>
      </w:r>
    </w:p>
    <w:p w14:paraId="24AA7B4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Rainer Dziewas</w:t>
      </w:r>
    </w:p>
    <w:p w14:paraId="3B48795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Charles B. Eaton</w:t>
      </w:r>
    </w:p>
    <w:p w14:paraId="6664901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William Eaves</w:t>
      </w:r>
    </w:p>
    <w:p w14:paraId="3AF8C21C" w14:textId="347DC7FD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L.A Ebels-Tuinbeek</w:t>
      </w:r>
    </w:p>
    <w:p w14:paraId="743B7A6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Clifford Ehrlich</w:t>
      </w:r>
    </w:p>
    <w:p w14:paraId="28D366C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abine Eichinger-Hasenauer</w:t>
      </w:r>
    </w:p>
    <w:p w14:paraId="511BDF4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teven J. Eisenberg</w:t>
      </w:r>
    </w:p>
    <w:p w14:paraId="3550821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dnan El Jabali</w:t>
      </w:r>
    </w:p>
    <w:p w14:paraId="6C9BEFD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ahfouz El Shahawy</w:t>
      </w:r>
    </w:p>
    <w:p w14:paraId="354D077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Mauro Esteves Hernandes</w:t>
      </w:r>
    </w:p>
    <w:p w14:paraId="67250DF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a Etxeberria Izal</w:t>
      </w:r>
    </w:p>
    <w:p w14:paraId="1395A87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udolph Evonich III</w:t>
      </w:r>
    </w:p>
    <w:p w14:paraId="6F6D31C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Oksana Evseeva</w:t>
      </w:r>
    </w:p>
    <w:p w14:paraId="4B1C6B6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drey Ezhov</w:t>
      </w:r>
    </w:p>
    <w:p w14:paraId="1C501CE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Raed Fahmy</w:t>
      </w:r>
    </w:p>
    <w:p w14:paraId="48720B1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Quan Fang</w:t>
      </w:r>
    </w:p>
    <w:p w14:paraId="5A2008C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Ramin Farsad</w:t>
      </w:r>
    </w:p>
    <w:p w14:paraId="19FEC16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Laurent Fauchier</w:t>
      </w:r>
    </w:p>
    <w:p w14:paraId="5D4F060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Stefano Favale</w:t>
      </w:r>
    </w:p>
    <w:p w14:paraId="3BA62FE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Maxime Fayard</w:t>
      </w:r>
    </w:p>
    <w:p w14:paraId="71896F9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se Luis Fedele</w:t>
      </w:r>
    </w:p>
    <w:p w14:paraId="408ABB3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rancesco Fedele</w:t>
      </w:r>
    </w:p>
    <w:p w14:paraId="253BF74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Olga Fedorishina</w:t>
      </w:r>
    </w:p>
    <w:p w14:paraId="088A4CA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Steven R. Fera</w:t>
      </w:r>
    </w:p>
    <w:p w14:paraId="3CAAEDF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Luis Gustavo Gomes Ferreira</w:t>
      </w:r>
    </w:p>
    <w:p w14:paraId="04790EE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orge Ferreira</w:t>
      </w:r>
    </w:p>
    <w:p w14:paraId="333C8CE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laudio Ferri</w:t>
      </w:r>
    </w:p>
    <w:p w14:paraId="34F6587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na Ferrier</w:t>
      </w:r>
    </w:p>
    <w:p w14:paraId="69AD230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Hugo Ferro</w:t>
      </w:r>
    </w:p>
    <w:p w14:paraId="3224994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exandra Finsen</w:t>
      </w:r>
    </w:p>
    <w:p w14:paraId="411A2B2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Brian First</w:t>
      </w:r>
    </w:p>
    <w:p w14:paraId="23F6BE5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tuart Fischer</w:t>
      </w:r>
    </w:p>
    <w:p w14:paraId="4BF06EB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Catarina Fonseca</w:t>
      </w:r>
    </w:p>
    <w:p w14:paraId="61D41FE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Luísa Fonseca Almeida</w:t>
      </w:r>
    </w:p>
    <w:p w14:paraId="21D9787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Steven Forman</w:t>
      </w:r>
    </w:p>
    <w:p w14:paraId="2EEFAEB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Brad Frandsen</w:t>
      </w:r>
    </w:p>
    <w:p w14:paraId="3C0DBC5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William French</w:t>
      </w:r>
    </w:p>
    <w:p w14:paraId="75FFB2C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Keith  Friedman</w:t>
      </w:r>
    </w:p>
    <w:p w14:paraId="6D7AF76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thena Friese</w:t>
      </w:r>
    </w:p>
    <w:p w14:paraId="217111C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a Gabriela Fruntelata</w:t>
      </w:r>
    </w:p>
    <w:p w14:paraId="09C44C3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Shigeru Fujii</w:t>
      </w:r>
    </w:p>
    <w:p w14:paraId="4AACF86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 xml:space="preserve">Stefano Fumagalli </w:t>
      </w:r>
    </w:p>
    <w:p w14:paraId="68C17AA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Marta Fundamenski</w:t>
      </w:r>
    </w:p>
    <w:p w14:paraId="618A40B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Yutaka Furukawa</w:t>
      </w:r>
    </w:p>
    <w:p w14:paraId="0FE1783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Matthias Gabelmann</w:t>
      </w:r>
    </w:p>
    <w:p w14:paraId="57CE61C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Nashwa Gabra</w:t>
      </w:r>
    </w:p>
    <w:p w14:paraId="2389C9D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Niels Gadsbøll</w:t>
      </w:r>
    </w:p>
    <w:p w14:paraId="7810051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Michel Galinier</w:t>
      </w:r>
    </w:p>
    <w:p w14:paraId="199FCC4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Anders Gammelgaard</w:t>
      </w:r>
    </w:p>
    <w:p w14:paraId="226C649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riya Ganeshkumar</w:t>
      </w:r>
    </w:p>
    <w:p w14:paraId="335B891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hristopher Gans</w:t>
      </w:r>
    </w:p>
    <w:p w14:paraId="59A6EC7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tonio Garcia Quintana</w:t>
      </w:r>
    </w:p>
    <w:p w14:paraId="73CAFC3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Olivier Gartenlaub</w:t>
      </w:r>
    </w:p>
    <w:p w14:paraId="4D3A48B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Achille Gaspardone</w:t>
      </w:r>
    </w:p>
    <w:p w14:paraId="50041E4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Conrad Genz</w:t>
      </w:r>
    </w:p>
    <w:p w14:paraId="490B1B9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Frédéric Georger</w:t>
      </w:r>
    </w:p>
    <w:p w14:paraId="4A2DF20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ean-Louis Georges</w:t>
      </w:r>
    </w:p>
    <w:p w14:paraId="5FAADAA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teven Georgeson</w:t>
      </w:r>
    </w:p>
    <w:p w14:paraId="3892DF8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Evaldas  Giedrimas</w:t>
      </w:r>
    </w:p>
    <w:p w14:paraId="75972ED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Mariusz Gierba</w:t>
      </w:r>
    </w:p>
    <w:p w14:paraId="43ECC94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Ignacio Gil Ortega</w:t>
      </w:r>
    </w:p>
    <w:p w14:paraId="6DF31E5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Eve Gillespie</w:t>
      </w:r>
    </w:p>
    <w:p w14:paraId="22DF85C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berto Giniger</w:t>
      </w:r>
    </w:p>
    <w:p w14:paraId="741C40D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ichael C. Giudici</w:t>
      </w:r>
    </w:p>
    <w:p w14:paraId="7AF15E1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exandros Gkotsis</w:t>
      </w:r>
    </w:p>
    <w:p w14:paraId="18B453E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aya V.  Glotzer</w:t>
      </w:r>
    </w:p>
    <w:p w14:paraId="5902B46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oachim Gmehling</w:t>
      </w:r>
    </w:p>
    <w:p w14:paraId="57CEDEA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acek Gniot</w:t>
      </w:r>
    </w:p>
    <w:p w14:paraId="3641933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eter Goethals</w:t>
      </w:r>
    </w:p>
    <w:p w14:paraId="0CB8EB2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eth Goldbarg</w:t>
      </w:r>
    </w:p>
    <w:p w14:paraId="2D216ED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onald Goldberg</w:t>
      </w:r>
    </w:p>
    <w:p w14:paraId="76A6E34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lastRenderedPageBreak/>
        <w:t>Britta Goldmann</w:t>
      </w:r>
    </w:p>
    <w:p w14:paraId="7B69460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Sergey Golitsyn</w:t>
      </w:r>
    </w:p>
    <w:p w14:paraId="10B129E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Silvia Gómez</w:t>
      </w:r>
    </w:p>
    <w:p w14:paraId="77A254C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uan Gomez Mesa</w:t>
      </w:r>
    </w:p>
    <w:p w14:paraId="299AE41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Vicente Bertomeu Gonzalez</w:t>
      </w:r>
    </w:p>
    <w:p w14:paraId="362CBD4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esus Antonio Gonzalez Hermosillo</w:t>
      </w:r>
    </w:p>
    <w:p w14:paraId="6D669A8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Víctor Manuel González López</w:t>
      </w:r>
    </w:p>
    <w:p w14:paraId="1443BE7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Hervé Gorka</w:t>
      </w:r>
    </w:p>
    <w:p w14:paraId="05EE610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Charles Gornick</w:t>
      </w:r>
    </w:p>
    <w:p w14:paraId="250C165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Diana Gorog</w:t>
      </w:r>
    </w:p>
    <w:p w14:paraId="5BC0E8A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Venkat Gottipaty</w:t>
      </w:r>
    </w:p>
    <w:p w14:paraId="12AB517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Pascal Goube</w:t>
      </w:r>
    </w:p>
    <w:p w14:paraId="5160746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Ioannis Goudevenos</w:t>
      </w:r>
    </w:p>
    <w:p w14:paraId="7C5D91A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Brett Graham</w:t>
      </w:r>
    </w:p>
    <w:p w14:paraId="2CA929B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G. Stephen Greer</w:t>
      </w:r>
    </w:p>
    <w:p w14:paraId="70B1B23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Uwe Gremmler</w:t>
      </w:r>
    </w:p>
    <w:p w14:paraId="6C0F8B7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Paul G. Grena</w:t>
      </w:r>
    </w:p>
    <w:p w14:paraId="2B65AB1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Martin Grond</w:t>
      </w:r>
    </w:p>
    <w:p w14:paraId="76619C5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Edoardo Gronda</w:t>
      </w:r>
    </w:p>
    <w:p w14:paraId="19B7DA0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Gerian Grönefeld</w:t>
      </w:r>
    </w:p>
    <w:p w14:paraId="3D32F98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Xiang Gu</w:t>
      </w:r>
    </w:p>
    <w:p w14:paraId="679CA85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Ivett Guadalupe Torres Torres</w:t>
      </w:r>
    </w:p>
    <w:p w14:paraId="7FF2A65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abriele Guardigli</w:t>
      </w:r>
    </w:p>
    <w:p w14:paraId="1AE4FD5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arolina Guevara</w:t>
      </w:r>
    </w:p>
    <w:p w14:paraId="5DD7343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exandre Guignier</w:t>
      </w:r>
    </w:p>
    <w:p w14:paraId="23FA09E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Michele Gulizia</w:t>
      </w:r>
    </w:p>
    <w:p w14:paraId="4A59BA8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Michael Gumbley</w:t>
      </w:r>
    </w:p>
    <w:p w14:paraId="6F56ADC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Albrecht Günther</w:t>
      </w:r>
    </w:p>
    <w:p w14:paraId="6B5697F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drew Ha</w:t>
      </w:r>
    </w:p>
    <w:p w14:paraId="7410E0B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eorgios Hahalis</w:t>
      </w:r>
    </w:p>
    <w:p w14:paraId="468A457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Joseph Hakas</w:t>
      </w:r>
    </w:p>
    <w:p w14:paraId="4197D6D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hristian Hall</w:t>
      </w:r>
    </w:p>
    <w:p w14:paraId="791A1CE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ing Han</w:t>
      </w:r>
    </w:p>
    <w:p w14:paraId="79D363C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ongwook Han</w:t>
      </w:r>
    </w:p>
    <w:p w14:paraId="3DA749A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Joe Hargrove</w:t>
      </w:r>
    </w:p>
    <w:p w14:paraId="55C1FB8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avid Hargroves</w:t>
      </w:r>
    </w:p>
    <w:p w14:paraId="0DDABAF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Kenneth B. Harris</w:t>
      </w:r>
    </w:p>
    <w:p w14:paraId="1B44530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etsuya Haruna</w:t>
      </w:r>
    </w:p>
    <w:p w14:paraId="2732FD1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mil Hayek</w:t>
      </w:r>
    </w:p>
    <w:p w14:paraId="6A23BC8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Jeff Healey</w:t>
      </w:r>
    </w:p>
    <w:p w14:paraId="7805A10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Steven Hearne</w:t>
      </w:r>
    </w:p>
    <w:p w14:paraId="0B00472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Michael Heffernan</w:t>
      </w:r>
    </w:p>
    <w:p w14:paraId="24B6EF3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Geir Heggelund</w:t>
      </w:r>
    </w:p>
    <w:p w14:paraId="1903424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J.A. Heijmeriks</w:t>
      </w:r>
    </w:p>
    <w:p w14:paraId="2D138ED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Maarten Hemels</w:t>
      </w:r>
    </w:p>
    <w:p w14:paraId="625AB1A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I. Hendriks</w:t>
      </w:r>
    </w:p>
    <w:p w14:paraId="4C5E49A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Sam Henein</w:t>
      </w:r>
    </w:p>
    <w:p w14:paraId="583D754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Sung-Ho Her</w:t>
      </w:r>
    </w:p>
    <w:p w14:paraId="48C8C8D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Paul Hermany</w:t>
      </w:r>
    </w:p>
    <w:p w14:paraId="59CD7B6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Jorge Eduardo Hernández Del Río</w:t>
      </w:r>
    </w:p>
    <w:p w14:paraId="3B03169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Yorihiko Higashino</w:t>
      </w:r>
    </w:p>
    <w:p w14:paraId="0085D32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Michael Hill</w:t>
      </w:r>
    </w:p>
    <w:p w14:paraId="2903540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Tetsuo Hisadome</w:t>
      </w:r>
    </w:p>
    <w:p w14:paraId="7FBB022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Eiji Hishida</w:t>
      </w:r>
    </w:p>
    <w:p w14:paraId="444EA2A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Etienne Hoffer</w:t>
      </w:r>
    </w:p>
    <w:p w14:paraId="17C34C2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Matthew Hoghton</w:t>
      </w:r>
    </w:p>
    <w:p w14:paraId="3A4DE37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Kui Hong</w:t>
      </w:r>
    </w:p>
    <w:p w14:paraId="591D126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Suk keun Hong</w:t>
      </w:r>
    </w:p>
    <w:p w14:paraId="4B577A5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Stevie Horbach</w:t>
      </w:r>
    </w:p>
    <w:p w14:paraId="75FC562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Masataka Horiuchi</w:t>
      </w:r>
    </w:p>
    <w:p w14:paraId="6C82297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Yinglong Hou</w:t>
      </w:r>
    </w:p>
    <w:p w14:paraId="587E0B5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Jeff Hsing</w:t>
      </w:r>
    </w:p>
    <w:p w14:paraId="76867A6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Chi-Hung Huang</w:t>
      </w:r>
    </w:p>
    <w:p w14:paraId="20127AD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David Huckins</w:t>
      </w:r>
    </w:p>
    <w:p w14:paraId="7FFE5CC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kathy Hughes</w:t>
      </w:r>
    </w:p>
    <w:p w14:paraId="5C3AD2C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.  </w:t>
      </w: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Huizinga</w:t>
      </w:r>
    </w:p>
    <w:p w14:paraId="57B5000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E.L. Hulsman</w:t>
      </w:r>
    </w:p>
    <w:p w14:paraId="55CEB6F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Kuo-Chun Hung</w:t>
      </w:r>
    </w:p>
    <w:p w14:paraId="764D812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Gyo-Seung Hwang</w:t>
      </w:r>
    </w:p>
    <w:p w14:paraId="165FF50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Margaret Ikpoh</w:t>
      </w:r>
    </w:p>
    <w:p w14:paraId="7A47FB2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Davide Imberti</w:t>
      </w:r>
    </w:p>
    <w:p w14:paraId="367B4A2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Hüseyin Ince</w:t>
      </w:r>
    </w:p>
    <w:p w14:paraId="32D7C61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Ciro Indolfi</w:t>
      </w:r>
    </w:p>
    <w:p w14:paraId="1AD7C5C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Shujiro Inoue</w:t>
      </w:r>
    </w:p>
    <w:p w14:paraId="62CB90E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Didier Irles</w:t>
      </w:r>
    </w:p>
    <w:p w14:paraId="3682C27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Harukazu Iseki</w:t>
      </w:r>
    </w:p>
    <w:p w14:paraId="516A185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C. Noah  Israel</w:t>
      </w:r>
    </w:p>
    <w:p w14:paraId="6E343FF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Bruce Iteld</w:t>
      </w:r>
    </w:p>
    <w:p w14:paraId="658673F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Venkat Iyer</w:t>
      </w:r>
    </w:p>
    <w:p w14:paraId="721CB6F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Ewart Jackson-Voyzey</w:t>
      </w:r>
    </w:p>
    <w:p w14:paraId="52A3AD1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Naseem Jaffrani</w:t>
      </w:r>
    </w:p>
    <w:p w14:paraId="6C35491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Frank Jäger</w:t>
      </w:r>
    </w:p>
    <w:p w14:paraId="5342C8F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Martin James</w:t>
      </w:r>
    </w:p>
    <w:p w14:paraId="4425314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ung-Won Jang</w:t>
      </w:r>
    </w:p>
    <w:p w14:paraId="61E15B4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Nicolas Jaramillo</w:t>
      </w:r>
    </w:p>
    <w:p w14:paraId="1D7843E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Nabil Jarmukli</w:t>
      </w:r>
    </w:p>
    <w:p w14:paraId="29D1F83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Robert J. Jeanfreau</w:t>
      </w:r>
    </w:p>
    <w:p w14:paraId="772B52A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Ronald D. Jenkins</w:t>
      </w:r>
    </w:p>
    <w:p w14:paraId="540DDAB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Carlos Jerjes Sánchez</w:t>
      </w:r>
    </w:p>
    <w:p w14:paraId="328D15A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avier Jimenez</w:t>
      </w:r>
    </w:p>
    <w:p w14:paraId="698523E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obert Jobe</w:t>
      </w:r>
    </w:p>
    <w:p w14:paraId="33BE31A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omas Joen-Jakobsen</w:t>
      </w:r>
    </w:p>
    <w:p w14:paraId="22838F0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Nicholas Jones</w:t>
      </w:r>
    </w:p>
    <w:p w14:paraId="2C123A8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se Carlos Moura Jorge</w:t>
      </w:r>
    </w:p>
    <w:p w14:paraId="525C687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Bernard Jouve</w:t>
      </w:r>
    </w:p>
    <w:p w14:paraId="3E1FAC9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Byung Chun Jung</w:t>
      </w:r>
    </w:p>
    <w:p w14:paraId="602DDCA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Kyung Tae Jung</w:t>
      </w:r>
    </w:p>
    <w:p w14:paraId="5A76AF6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Werner Jung</w:t>
      </w:r>
    </w:p>
    <w:p w14:paraId="16351B1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Mikhail Kachkovskiy</w:t>
      </w:r>
    </w:p>
    <w:p w14:paraId="0E5C9B5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Krystallenia Kafkala</w:t>
      </w:r>
    </w:p>
    <w:p w14:paraId="11C13B7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Larisa Kalinina</w:t>
      </w:r>
    </w:p>
    <w:p w14:paraId="3D1327A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Bernd Kallmünzer</w:t>
      </w:r>
    </w:p>
    <w:p w14:paraId="22E559A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arzan Kamali</w:t>
      </w:r>
    </w:p>
    <w:p w14:paraId="53AD650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Takehiro Kamo</w:t>
      </w:r>
    </w:p>
    <w:p w14:paraId="3E08FBE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Priit Kampus</w:t>
      </w:r>
    </w:p>
    <w:p w14:paraId="79B4C89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Hisham Kashou</w:t>
      </w:r>
    </w:p>
    <w:p w14:paraId="278177B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dreas Kastrup</w:t>
      </w:r>
    </w:p>
    <w:p w14:paraId="2CD9ABE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postolos Katsivas</w:t>
      </w:r>
    </w:p>
    <w:p w14:paraId="35A568C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Elizabeth Kaufman</w:t>
      </w:r>
    </w:p>
    <w:p w14:paraId="25B197A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Kazuya Kawai</w:t>
      </w:r>
    </w:p>
    <w:p w14:paraId="291390B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Kenji Kawajiri</w:t>
      </w:r>
    </w:p>
    <w:p w14:paraId="6EA3E5B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hn F. Kazmierski</w:t>
      </w:r>
    </w:p>
    <w:p w14:paraId="20B1906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P Keeling</w:t>
      </w:r>
    </w:p>
    <w:p w14:paraId="56FC918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sé Francisco Kerr Saraiva</w:t>
      </w:r>
    </w:p>
    <w:p w14:paraId="326711E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Galina Ketova</w:t>
      </w:r>
    </w:p>
    <w:p w14:paraId="37259C9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JIT Singh  Khaira</w:t>
      </w:r>
    </w:p>
    <w:p w14:paraId="38F4002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leksey Khripun</w:t>
      </w:r>
    </w:p>
    <w:p w14:paraId="03B6A8B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oo-Il Kim</w:t>
      </w:r>
    </w:p>
    <w:p w14:paraId="1173587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oung Hoon Kim</w:t>
      </w:r>
    </w:p>
    <w:p w14:paraId="1114800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Nam Ho Kim</w:t>
      </w:r>
    </w:p>
    <w:p w14:paraId="5A7F6C7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Dae Kyeong Kim</w:t>
      </w:r>
    </w:p>
    <w:p w14:paraId="65721E9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Jeong Su Kim</w:t>
      </w:r>
    </w:p>
    <w:p w14:paraId="660BD07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June Soo Kim</w:t>
      </w:r>
    </w:p>
    <w:p w14:paraId="6E48F74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Ki Seok Kim</w:t>
      </w:r>
    </w:p>
    <w:p w14:paraId="0043A31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Jin bae Kim</w:t>
      </w:r>
    </w:p>
    <w:p w14:paraId="3DD518C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Elena Kinova</w:t>
      </w:r>
    </w:p>
    <w:p w14:paraId="332364B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Alexander Klein</w:t>
      </w:r>
    </w:p>
    <w:p w14:paraId="6FDB254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James J. Kmetzo</w:t>
      </w:r>
    </w:p>
    <w:p w14:paraId="4532177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G. Larsen Kneller</w:t>
      </w:r>
    </w:p>
    <w:p w14:paraId="2DBB280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Aleksandar Knezevic</w:t>
      </w:r>
    </w:p>
    <w:p w14:paraId="7FFBF27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Su Mei Angela Koh</w:t>
      </w:r>
    </w:p>
    <w:p w14:paraId="7F92334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Shunichi Koide</w:t>
      </w:r>
    </w:p>
    <w:p w14:paraId="26C5CF2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Athanasios Kollias</w:t>
      </w:r>
    </w:p>
    <w:p w14:paraId="0DA828F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J.A. Kooistra</w:t>
      </w:r>
    </w:p>
    <w:p w14:paraId="0737540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ay Koons</w:t>
      </w:r>
    </w:p>
    <w:p w14:paraId="709E9BE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Martin Koschutnik</w:t>
      </w:r>
    </w:p>
    <w:p w14:paraId="0FCEE7B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William J.  Kostis</w:t>
      </w:r>
    </w:p>
    <w:p w14:paraId="0F9B734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Dragan Kovacic</w:t>
      </w:r>
    </w:p>
    <w:p w14:paraId="59A3306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acek Kowalczyk</w:t>
      </w:r>
    </w:p>
    <w:p w14:paraId="6485D58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Natalya Koziolova</w:t>
      </w:r>
    </w:p>
    <w:p w14:paraId="7D5DBFF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Peter Kraft</w:t>
      </w:r>
    </w:p>
    <w:p w14:paraId="109B10E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Johannes A. Kragten</w:t>
      </w:r>
    </w:p>
    <w:p w14:paraId="27E30B4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a-DK"/>
        </w:rPr>
        <w:t>Mori Krantz</w:t>
      </w:r>
    </w:p>
    <w:p w14:paraId="4C33D16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Lars Krause</w:t>
      </w:r>
    </w:p>
    <w:p w14:paraId="7AF5EC0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B.J. Krenning</w:t>
      </w:r>
    </w:p>
    <w:p w14:paraId="476CD9E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F. Krikke</w:t>
      </w:r>
    </w:p>
    <w:p w14:paraId="35F05B7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Z. Kromhout</w:t>
      </w:r>
    </w:p>
    <w:p w14:paraId="60F0E6C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lastRenderedPageBreak/>
        <w:t>Waldemar Krysiak</w:t>
      </w:r>
    </w:p>
    <w:p w14:paraId="14D31DC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nb-NO"/>
        </w:rPr>
        <w:t>Priya Kumar</w:t>
      </w:r>
    </w:p>
    <w:p w14:paraId="0229B32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Thomas Kümler</w:t>
      </w:r>
    </w:p>
    <w:p w14:paraId="14C9EB6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Malte Kuniss</w:t>
      </w:r>
    </w:p>
    <w:p w14:paraId="2158B64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Jen-Yuan Kuo</w:t>
      </w:r>
    </w:p>
    <w:p w14:paraId="63555C7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Achim Küppers</w:t>
      </w:r>
    </w:p>
    <w:p w14:paraId="5CC9348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Karla Kurrelmeyer</w:t>
      </w:r>
    </w:p>
    <w:p w14:paraId="2DF1A73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Choong Hwan Kwak</w:t>
      </w:r>
    </w:p>
    <w:p w14:paraId="2AA9BAD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Bénédicte Laboulle</w:t>
      </w:r>
    </w:p>
    <w:p w14:paraId="4C7157E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Arthur Labovitz</w:t>
      </w:r>
    </w:p>
    <w:p w14:paraId="3345AFD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Wen Ter Lai</w:t>
      </w:r>
    </w:p>
    <w:p w14:paraId="137818D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dy Lam</w:t>
      </w:r>
    </w:p>
    <w:p w14:paraId="015E818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Yat Yin Lam</w:t>
      </w:r>
    </w:p>
    <w:p w14:paraId="219B9DB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ernando  Lanas Zanetti</w:t>
      </w:r>
    </w:p>
    <w:p w14:paraId="69FF2E0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harles Landau</w:t>
      </w:r>
    </w:p>
    <w:p w14:paraId="7D94D99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iancarlo Landini</w:t>
      </w:r>
    </w:p>
    <w:p w14:paraId="526CED6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stêvão Lanna Figueiredo</w:t>
      </w:r>
    </w:p>
    <w:p w14:paraId="37DD011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orben  Larsen</w:t>
      </w:r>
    </w:p>
    <w:p w14:paraId="34803D7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Karine Lavandier</w:t>
      </w:r>
    </w:p>
    <w:p w14:paraId="36C354E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essica LeBlanc</w:t>
      </w:r>
    </w:p>
    <w:p w14:paraId="7E9CE4C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oon Hyoung Lee</w:t>
      </w:r>
    </w:p>
    <w:p w14:paraId="64009AD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hang-Hoon Lee</w:t>
      </w:r>
    </w:p>
    <w:p w14:paraId="064175D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ohn Lehman</w:t>
      </w:r>
    </w:p>
    <w:p w14:paraId="1852680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a Leitão</w:t>
      </w:r>
    </w:p>
    <w:p w14:paraId="2C6D09B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icolas Lellouche</w:t>
      </w:r>
    </w:p>
    <w:p w14:paraId="6E19938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lgorzata Lelonek</w:t>
      </w:r>
    </w:p>
    <w:p w14:paraId="663DA62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adoslaw Lenarczyk</w:t>
      </w:r>
    </w:p>
    <w:p w14:paraId="661B95E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. Lenderink</w:t>
      </w:r>
    </w:p>
    <w:p w14:paraId="4B52D58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alvador León González</w:t>
      </w:r>
    </w:p>
    <w:p w14:paraId="43D6534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eter Leong-Sit</w:t>
      </w:r>
    </w:p>
    <w:p w14:paraId="10452C8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atthias Leschke</w:t>
      </w:r>
    </w:p>
    <w:p w14:paraId="48C9DBD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Nicolas Ley</w:t>
      </w:r>
    </w:p>
    <w:p w14:paraId="03035B5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Zhanquan Li</w:t>
      </w:r>
    </w:p>
    <w:p w14:paraId="32D3CDB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Xiaodong Li</w:t>
      </w:r>
    </w:p>
    <w:p w14:paraId="0288507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Weihua Li</w:t>
      </w:r>
    </w:p>
    <w:p w14:paraId="42837AF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Xiaoming Li</w:t>
      </w:r>
    </w:p>
    <w:p w14:paraId="4910FCC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hristhoh Lichy</w:t>
      </w:r>
    </w:p>
    <w:p w14:paraId="2BBDF46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ra Lieber</w:t>
      </w:r>
    </w:p>
    <w:p w14:paraId="3155B6E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amon Horacio Limon Rodriguez</w:t>
      </w:r>
    </w:p>
    <w:p w14:paraId="4057CC6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ailong Lin</w:t>
      </w:r>
    </w:p>
    <w:p w14:paraId="0349ACF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Gregory Y. H.  Lip </w:t>
      </w:r>
    </w:p>
    <w:p w14:paraId="3C7D4AE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eng Liu</w:t>
      </w:r>
    </w:p>
    <w:p w14:paraId="2DAEA11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Hengliang Liu</w:t>
      </w:r>
    </w:p>
    <w:p w14:paraId="1F65AEF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uillermo Llamas Esperon</w:t>
      </w:r>
    </w:p>
    <w:p w14:paraId="1AF51C0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Nassip Llerena Navarro</w:t>
      </w:r>
    </w:p>
    <w:p w14:paraId="4840450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Eric Lo</w:t>
      </w:r>
    </w:p>
    <w:p w14:paraId="64A40DC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ergiy Lokshyn</w:t>
      </w:r>
    </w:p>
    <w:p w14:paraId="04B08F8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mador López</w:t>
      </w:r>
    </w:p>
    <w:p w14:paraId="047E6BB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sé Luís López-Sendón</w:t>
      </w:r>
    </w:p>
    <w:p w14:paraId="00F7C84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dalberto Menezes Lorga Filho</w:t>
      </w:r>
    </w:p>
    <w:p w14:paraId="3CCB932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Richard S. Lorraine</w:t>
      </w:r>
    </w:p>
    <w:p w14:paraId="68DA0C7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Carlos Alberto Luengas</w:t>
      </w:r>
    </w:p>
    <w:p w14:paraId="101C7AB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Robert Luke</w:t>
      </w:r>
    </w:p>
    <w:p w14:paraId="2F9B5C6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Ming Luo</w:t>
      </w:r>
    </w:p>
    <w:p w14:paraId="763574B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Steven Lupovitch</w:t>
      </w:r>
    </w:p>
    <w:p w14:paraId="7BCACC3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Philippe Lyrer</w:t>
      </w:r>
    </w:p>
    <w:p w14:paraId="2E096E6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Changsheng Ma</w:t>
      </w:r>
    </w:p>
    <w:p w14:paraId="3ADDABE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Genshan Ma</w:t>
      </w:r>
    </w:p>
    <w:p w14:paraId="65189D2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Irene Madariaga</w:t>
      </w:r>
    </w:p>
    <w:p w14:paraId="7C50B72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Koji Maeno</w:t>
      </w:r>
    </w:p>
    <w:p w14:paraId="3F8F4DE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ominique Magnin</w:t>
      </w:r>
    </w:p>
    <w:p w14:paraId="77AC5EC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ustavo Maid</w:t>
      </w:r>
    </w:p>
    <w:p w14:paraId="2ABCB33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Sumeet K. Mainigi</w:t>
      </w:r>
    </w:p>
    <w:p w14:paraId="2433099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Konstantinos Makaritsis</w:t>
      </w:r>
    </w:p>
    <w:p w14:paraId="55038E7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Rohit Malhotra</w:t>
      </w:r>
    </w:p>
    <w:p w14:paraId="047D564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Rickey Manning</w:t>
      </w:r>
    </w:p>
    <w:p w14:paraId="5764B77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Athanasios Manolis</w:t>
      </w:r>
    </w:p>
    <w:p w14:paraId="4DDF34D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Helard Andres Manrique Hurtado</w:t>
      </w:r>
    </w:p>
    <w:p w14:paraId="06FBB39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Ioannis Mantas</w:t>
      </w:r>
    </w:p>
    <w:p w14:paraId="01256F4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ernando Manzur Jattin</w:t>
      </w:r>
    </w:p>
    <w:p w14:paraId="142A3B2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Vicky Maqueda</w:t>
      </w:r>
    </w:p>
    <w:p w14:paraId="332C0A8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iccolo Marchionni</w:t>
      </w:r>
    </w:p>
    <w:p w14:paraId="3B9CCDB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cisco Marin Ortuno</w:t>
      </w:r>
    </w:p>
    <w:p w14:paraId="098C166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tonio Martín Santana</w:t>
      </w:r>
    </w:p>
    <w:p w14:paraId="5E43F21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rge Martinez</w:t>
      </w:r>
    </w:p>
    <w:p w14:paraId="6FAA33B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Petra Maskova</w:t>
      </w:r>
    </w:p>
    <w:p w14:paraId="6F8DEC0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Norberto Matadamas Hernandez</w:t>
      </w:r>
    </w:p>
    <w:p w14:paraId="32A3F95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Katsuhiro Matsuda</w:t>
      </w:r>
    </w:p>
    <w:p w14:paraId="57A17F1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Tillmann Maurer</w:t>
      </w:r>
    </w:p>
    <w:p w14:paraId="69961C5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Ciro Mauro</w:t>
      </w:r>
    </w:p>
    <w:p w14:paraId="3ECA97F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Erik May</w:t>
      </w:r>
    </w:p>
    <w:p w14:paraId="7D34AE7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Nolan Mayer</w:t>
      </w:r>
    </w:p>
    <w:p w14:paraId="69157C2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hn McClure</w:t>
      </w:r>
    </w:p>
    <w:p w14:paraId="78496A5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Terry McCormack</w:t>
      </w:r>
    </w:p>
    <w:p w14:paraId="33817AF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illiam McGarity</w:t>
      </w:r>
    </w:p>
    <w:p w14:paraId="0956931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ugh McIntyre</w:t>
      </w:r>
    </w:p>
    <w:p w14:paraId="5956D3B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Brent McLaurin</w:t>
      </w:r>
    </w:p>
    <w:p w14:paraId="730604C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eliz Alvaro Medina Palomino</w:t>
      </w:r>
    </w:p>
    <w:p w14:paraId="48F3121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cesco Melandri</w:t>
      </w:r>
    </w:p>
    <w:p w14:paraId="3009486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Hiroshi Meno</w:t>
      </w:r>
    </w:p>
    <w:p w14:paraId="6F2C828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hananjai Menzies</w:t>
      </w:r>
    </w:p>
    <w:p w14:paraId="19980B0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rco Mercader</w:t>
      </w:r>
    </w:p>
    <w:p w14:paraId="78EABB0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hristian Meyer</w:t>
      </w:r>
    </w:p>
    <w:p w14:paraId="6015753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at j. Meyer</w:t>
      </w:r>
    </w:p>
    <w:p w14:paraId="323FE83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Jacek Miarka</w:t>
      </w:r>
    </w:p>
    <w:p w14:paraId="58BBBF1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Frank Mibach</w:t>
      </w:r>
    </w:p>
    <w:p w14:paraId="359F025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Dominik Michalski</w:t>
      </w:r>
    </w:p>
    <w:p w14:paraId="302A934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Patrik Michel</w:t>
      </w:r>
    </w:p>
    <w:p w14:paraId="6C6127C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Rami Mihail Chreih</w:t>
      </w:r>
    </w:p>
    <w:p w14:paraId="663F78A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Ghiath Mikdadi</w:t>
      </w:r>
    </w:p>
    <w:p w14:paraId="2C04484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Milan Mikus</w:t>
      </w:r>
    </w:p>
    <w:p w14:paraId="3B54B82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Davor Milicic</w:t>
      </w:r>
    </w:p>
    <w:p w14:paraId="3C2AC35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Constantin Militaru</w:t>
      </w:r>
    </w:p>
    <w:p w14:paraId="4F95638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Sedi Minaie</w:t>
      </w:r>
    </w:p>
    <w:p w14:paraId="3119353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Bogdan Minescu</w:t>
      </w:r>
    </w:p>
    <w:p w14:paraId="2F1AAD9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Iveta Mintale</w:t>
      </w:r>
    </w:p>
    <w:p w14:paraId="2D83097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ristan Mirault</w:t>
      </w:r>
    </w:p>
    <w:p w14:paraId="170F2B9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ichael J. Mirro</w:t>
      </w:r>
    </w:p>
    <w:p w14:paraId="3C08286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inesh Mistry</w:t>
      </w:r>
    </w:p>
    <w:p w14:paraId="2001F9F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icoleta Violeta Miu</w:t>
      </w:r>
    </w:p>
    <w:p w14:paraId="06E0363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aomasa Miyamoto</w:t>
      </w:r>
    </w:p>
    <w:p w14:paraId="628C33D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iziano Moccetti</w:t>
      </w:r>
    </w:p>
    <w:p w14:paraId="37ACCB5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kber Mohammed</w:t>
      </w:r>
    </w:p>
    <w:p w14:paraId="7B01B07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zlisham Mohd Nor</w:t>
      </w:r>
    </w:p>
    <w:p w14:paraId="0ADB48E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chael  Mollerus</w:t>
      </w:r>
    </w:p>
    <w:p w14:paraId="19889C0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iulio Molon</w:t>
      </w:r>
    </w:p>
    <w:p w14:paraId="28D5ED9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ergio Mondillo</w:t>
      </w:r>
    </w:p>
    <w:p w14:paraId="320987A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atrícia Moniz</w:t>
      </w:r>
    </w:p>
    <w:p w14:paraId="32A6404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Lluis Mont</w:t>
      </w:r>
    </w:p>
    <w:p w14:paraId="2EFBB9A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Vicente Montagud</w:t>
      </w:r>
    </w:p>
    <w:p w14:paraId="0A0D424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Oscar Montaña</w:t>
      </w:r>
    </w:p>
    <w:p w14:paraId="39B4BA7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ristina  Monti</w:t>
      </w:r>
    </w:p>
    <w:p w14:paraId="6562602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Luciano Moretti</w:t>
      </w:r>
    </w:p>
    <w:p w14:paraId="0A100B8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Kiyoo Mori</w:t>
      </w:r>
    </w:p>
    <w:p w14:paraId="249796A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drew Moriarty</w:t>
      </w:r>
    </w:p>
    <w:p w14:paraId="667A951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Jacek Morka</w:t>
      </w:r>
    </w:p>
    <w:p w14:paraId="07B6CE8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 xml:space="preserve">Luigi Moschini </w:t>
      </w:r>
    </w:p>
    <w:p w14:paraId="0B1DE0D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Nikitas Moschos</w:t>
      </w:r>
    </w:p>
    <w:p w14:paraId="1447831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reas Mügge</w:t>
      </w:r>
    </w:p>
    <w:p w14:paraId="167D64F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omas J. Mulhearn</w:t>
      </w:r>
    </w:p>
    <w:p w14:paraId="639766D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rmen Muresan</w:t>
      </w:r>
    </w:p>
    <w:p w14:paraId="425143C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ichela Muriago</w:t>
      </w:r>
    </w:p>
    <w:p w14:paraId="42A15AC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Wlodzimierz Musial</w:t>
      </w:r>
    </w:p>
    <w:p w14:paraId="4324039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arl W. Musser</w:t>
      </w:r>
    </w:p>
    <w:p w14:paraId="57ABAC3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cesco Musumeci</w:t>
      </w:r>
    </w:p>
    <w:p w14:paraId="6FFBE3A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huraia Nageh</w:t>
      </w:r>
    </w:p>
    <w:p w14:paraId="2D592D5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Hidemitsu Nakagawa</w:t>
      </w:r>
    </w:p>
    <w:p w14:paraId="512C90B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Yuichiro Nakamura</w:t>
      </w:r>
    </w:p>
    <w:p w14:paraId="35B85B8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Toru Nakayama</w:t>
      </w:r>
    </w:p>
    <w:p w14:paraId="7C9B1EF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Gi-Byoung Nam</w:t>
      </w:r>
    </w:p>
    <w:p w14:paraId="6600691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Michele Nanna</w:t>
      </w:r>
    </w:p>
    <w:p w14:paraId="38CC4C0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Indira Natarajan</w:t>
      </w:r>
    </w:p>
    <w:p w14:paraId="108D9CF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Hemal M. Nayak</w:t>
      </w:r>
    </w:p>
    <w:p w14:paraId="23CC2D5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Stefan Naydenov</w:t>
      </w:r>
    </w:p>
    <w:p w14:paraId="6AF51D0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Jurica Nazlić</w:t>
      </w:r>
    </w:p>
    <w:p w14:paraId="58668F7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Alexandru Cristian Nechita</w:t>
      </w:r>
    </w:p>
    <w:p w14:paraId="719BD6C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lastRenderedPageBreak/>
        <w:t>Libor Nechvatal</w:t>
      </w:r>
    </w:p>
    <w:p w14:paraId="028B496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Sandra Adela Negron</w:t>
      </w:r>
    </w:p>
    <w:p w14:paraId="348B44B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James Neiman</w:t>
      </w:r>
    </w:p>
    <w:p w14:paraId="5DD6F91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Fernando Carvalho Neuenschwander</w:t>
      </w:r>
    </w:p>
    <w:p w14:paraId="1B1EE07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David Neves</w:t>
      </w:r>
    </w:p>
    <w:p w14:paraId="0A9516E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nna Neykova</w:t>
      </w:r>
    </w:p>
    <w:p w14:paraId="149CA38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icardo Nicolás Miguel</w:t>
      </w:r>
    </w:p>
    <w:p w14:paraId="583AB62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George Nijmeh</w:t>
      </w:r>
    </w:p>
    <w:p w14:paraId="5F69F76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lexey Nizov</w:t>
      </w:r>
    </w:p>
    <w:p w14:paraId="7F44844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odrigo Noronha Campos</w:t>
      </w:r>
    </w:p>
    <w:p w14:paraId="0293868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anko Nossan</w:t>
      </w:r>
    </w:p>
    <w:p w14:paraId="709D219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Tatiana Novikova</w:t>
      </w:r>
    </w:p>
    <w:p w14:paraId="571E864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Ewa Nowalany-Kozielska</w:t>
      </w:r>
    </w:p>
    <w:p w14:paraId="4913573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Emmanuel Nsah</w:t>
      </w:r>
    </w:p>
    <w:p w14:paraId="0604F27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uan Carlos Nunez Fragoso</w:t>
      </w:r>
    </w:p>
    <w:p w14:paraId="06D71FF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vetlana  Nurgalieva</w:t>
      </w:r>
    </w:p>
    <w:p w14:paraId="05F1306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Dieter Nuyens</w:t>
      </w:r>
    </w:p>
    <w:p w14:paraId="10DB913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Ole Nyvad</w:t>
      </w:r>
    </w:p>
    <w:p w14:paraId="525E35E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anuel Odin de Los Rios Ibarra</w:t>
      </w:r>
    </w:p>
    <w:p w14:paraId="0347D49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Philip O'Donnell</w:t>
      </w:r>
    </w:p>
    <w:p w14:paraId="75B3524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artin O'Donnell</w:t>
      </w:r>
    </w:p>
    <w:p w14:paraId="7B67B10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Seil Oh</w:t>
      </w:r>
    </w:p>
    <w:p w14:paraId="53FF3E7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Yong Seog Oh</w:t>
      </w:r>
    </w:p>
    <w:p w14:paraId="020C753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Dongjin Oh</w:t>
      </w:r>
    </w:p>
    <w:p w14:paraId="32F9568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Gilles O'Hara</w:t>
      </w:r>
    </w:p>
    <w:p w14:paraId="2278946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Kostas Oikonomou</w:t>
      </w:r>
    </w:p>
    <w:p w14:paraId="06E2998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Claudia Olivares</w:t>
      </w:r>
    </w:p>
    <w:p w14:paraId="3E287C8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Richard Oliver</w:t>
      </w:r>
    </w:p>
    <w:p w14:paraId="323F030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Rafael Olvera Ruiz</w:t>
      </w:r>
    </w:p>
    <w:p w14:paraId="3663897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Christoforos Olympios</w:t>
      </w:r>
    </w:p>
    <w:p w14:paraId="239D925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Anna omaszuk-Kazberuk</w:t>
      </w:r>
    </w:p>
    <w:p w14:paraId="6F03F3F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Joaquín Osca Asensi</w:t>
      </w:r>
    </w:p>
    <w:p w14:paraId="05B314D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eena  Padayattil jose</w:t>
      </w:r>
    </w:p>
    <w:p w14:paraId="423321F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Francisco Gerardo Padilla Padilla</w:t>
      </w:r>
    </w:p>
    <w:p w14:paraId="3EAA105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Victoria Padilla Rios</w:t>
      </w:r>
    </w:p>
    <w:p w14:paraId="1D41A1C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Giuseppe Pajes</w:t>
      </w:r>
    </w:p>
    <w:p w14:paraId="79E78C9B" w14:textId="5B469B72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A. Shekhar Pandey</w:t>
      </w:r>
    </w:p>
    <w:p w14:paraId="4309FD2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Gaetano Paparella</w:t>
      </w:r>
    </w:p>
    <w:p w14:paraId="7142DD0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 Paris</w:t>
      </w:r>
    </w:p>
    <w:p w14:paraId="2D27018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yung Wook Park</w:t>
      </w:r>
    </w:p>
    <w:p w14:paraId="4C73898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ong Sung Park</w:t>
      </w:r>
    </w:p>
    <w:p w14:paraId="076F5A2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ragkiskos Parthenakis</w:t>
      </w:r>
    </w:p>
    <w:p w14:paraId="55E1814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nrico Passamonti</w:t>
      </w:r>
    </w:p>
    <w:p w14:paraId="472939B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ajesh J. Patel</w:t>
      </w:r>
    </w:p>
    <w:p w14:paraId="1398E34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aydutt Patel</w:t>
      </w:r>
    </w:p>
    <w:p w14:paraId="6B54BA1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ehool Patel</w:t>
      </w:r>
    </w:p>
    <w:p w14:paraId="2C7307C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anice Patrick</w:t>
      </w:r>
    </w:p>
    <w:p w14:paraId="53FD280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icardo Pavón Jimenez</w:t>
      </w:r>
    </w:p>
    <w:p w14:paraId="31F5F8E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alía Paz</w:t>
      </w:r>
    </w:p>
    <w:p w14:paraId="445B682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Vittorio Pengo</w:t>
      </w:r>
    </w:p>
    <w:p w14:paraId="01B761A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William Pentz</w:t>
      </w:r>
    </w:p>
    <w:p w14:paraId="732A3A6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Beatriz Pérez</w:t>
      </w:r>
    </w:p>
    <w:p w14:paraId="361063F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lma Minerva Pérez Ríos</w:t>
      </w:r>
    </w:p>
    <w:p w14:paraId="2DD872D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lejandro Pérez-Cabezas</w:t>
      </w:r>
    </w:p>
    <w:p w14:paraId="63B9A59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Richard Perlman</w:t>
      </w:r>
    </w:p>
    <w:p w14:paraId="6411D69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Viktor Persic</w:t>
      </w:r>
    </w:p>
    <w:p w14:paraId="1B621EB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cesco Perticone</w:t>
      </w:r>
    </w:p>
    <w:p w14:paraId="1E40633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erri K. Peters</w:t>
      </w:r>
    </w:p>
    <w:p w14:paraId="272AF29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anjiv Petkar</w:t>
      </w:r>
    </w:p>
    <w:p w14:paraId="35A8B0B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Luis Felipe Pezo</w:t>
      </w:r>
    </w:p>
    <w:p w14:paraId="239048F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hristian Pflücke</w:t>
      </w:r>
    </w:p>
    <w:p w14:paraId="714C794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avid N. Pham</w:t>
      </w:r>
    </w:p>
    <w:p w14:paraId="1DD4BC0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Roland T.  Phillips</w:t>
      </w:r>
    </w:p>
    <w:p w14:paraId="053E5DD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tephen Phlaum</w:t>
      </w:r>
    </w:p>
    <w:p w14:paraId="44A2E04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enis Pieters</w:t>
      </w:r>
    </w:p>
    <w:p w14:paraId="37825E6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ulien Pineau</w:t>
      </w:r>
    </w:p>
    <w:p w14:paraId="1F6C7D1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rnold Pinter</w:t>
      </w:r>
    </w:p>
    <w:p w14:paraId="2008D0B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Fausto Pinto</w:t>
      </w:r>
    </w:p>
    <w:p w14:paraId="0D3C277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. Pisters</w:t>
      </w:r>
    </w:p>
    <w:p w14:paraId="57C2ED6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Nediljko Pivac</w:t>
      </w:r>
    </w:p>
    <w:p w14:paraId="6C1A54D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Darko Pocanic</w:t>
      </w:r>
    </w:p>
    <w:p w14:paraId="4935C6C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Cristian Podoleanu</w:t>
      </w:r>
    </w:p>
    <w:p w14:paraId="2F18625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lessandro  Politano</w:t>
      </w:r>
    </w:p>
    <w:p w14:paraId="5581827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Zdravka Poljakovic</w:t>
      </w:r>
    </w:p>
    <w:p w14:paraId="6476E76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Stewart Pollock</w:t>
      </w:r>
    </w:p>
    <w:p w14:paraId="4098EC0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ose Polo Garcéa</w:t>
      </w:r>
    </w:p>
    <w:p w14:paraId="45A4BC6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Holger Poppert</w:t>
      </w:r>
    </w:p>
    <w:p w14:paraId="5BDCF47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urizio Porcu</w:t>
      </w:r>
    </w:p>
    <w:p w14:paraId="469C524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ntonio Pose Reino</w:t>
      </w:r>
    </w:p>
    <w:p w14:paraId="760D32B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Neeraj Prasad</w:t>
      </w:r>
    </w:p>
    <w:p w14:paraId="735FE79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Dalton Bertolim Précoma</w:t>
      </w:r>
    </w:p>
    <w:p w14:paraId="4144FDA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lessandro Prelle</w:t>
      </w:r>
    </w:p>
    <w:p w14:paraId="0EC3A92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ohn Prodafikas</w:t>
      </w:r>
    </w:p>
    <w:p w14:paraId="033C89C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Konstantin Protasov</w:t>
      </w:r>
    </w:p>
    <w:p w14:paraId="447E0D2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aurice Pye</w:t>
      </w:r>
    </w:p>
    <w:p w14:paraId="32CC638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Zhaohui Qiu</w:t>
      </w:r>
    </w:p>
    <w:p w14:paraId="6613C76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Jean-Michel Quedillac</w:t>
      </w:r>
    </w:p>
    <w:p w14:paraId="1FD68B1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Dimitar Raev</w:t>
      </w:r>
    </w:p>
    <w:p w14:paraId="04A20FA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arlos Antonio Raffo Grado</w:t>
      </w:r>
    </w:p>
    <w:p w14:paraId="583F328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Sidiqullah Rahimi</w:t>
      </w:r>
    </w:p>
    <w:p w14:paraId="0B82ACC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rturo Raisaro</w:t>
      </w:r>
    </w:p>
    <w:p w14:paraId="2F2C180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Bhola Rama</w:t>
      </w:r>
    </w:p>
    <w:p w14:paraId="49A393E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icardo Ramos</w:t>
      </w:r>
    </w:p>
    <w:p w14:paraId="236E9F7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Maria Ranieri</w:t>
      </w:r>
    </w:p>
    <w:p w14:paraId="65E8BD8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Nuno Raposo</w:t>
      </w:r>
    </w:p>
    <w:p w14:paraId="2CBB8BF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Eric Rashba</w:t>
      </w:r>
    </w:p>
    <w:p w14:paraId="31F5EEE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Ursula Rauch-Kroehnert</w:t>
      </w:r>
    </w:p>
    <w:p w14:paraId="42DB022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amakota Reddy</w:t>
      </w:r>
    </w:p>
    <w:p w14:paraId="66EDD9F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Giulia Renda</w:t>
      </w:r>
    </w:p>
    <w:p w14:paraId="4DCFF67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Shabbir Reza</w:t>
      </w:r>
    </w:p>
    <w:p w14:paraId="3E2EA78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Luigi Ria</w:t>
      </w:r>
    </w:p>
    <w:p w14:paraId="1EDE4C7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Dimitrios Richter</w:t>
      </w:r>
    </w:p>
    <w:p w14:paraId="5127A02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Hans Rickli</w:t>
      </w:r>
    </w:p>
    <w:p w14:paraId="78380A3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Werner Rieker</w:t>
      </w:r>
    </w:p>
    <w:p w14:paraId="18EC476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Tomas Ripolil Vera</w:t>
      </w:r>
    </w:p>
    <w:p w14:paraId="3B7C247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Luiz Eduardo  Ritt</w:t>
      </w:r>
    </w:p>
    <w:p w14:paraId="248EDDB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Douglas Roberts</w:t>
      </w:r>
    </w:p>
    <w:p w14:paraId="17DC871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Ignacio Rodriguez Briones</w:t>
      </w:r>
    </w:p>
    <w:p w14:paraId="0236DCB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ldo Edwin Rodriguez Escudero</w:t>
      </w:r>
    </w:p>
    <w:p w14:paraId="0DBD1E4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Carlos Rodríguez Pascual</w:t>
      </w:r>
    </w:p>
    <w:p w14:paraId="2B3FA1E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Mark Roman</w:t>
      </w:r>
    </w:p>
    <w:p w14:paraId="4332DB0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Francesco Romeo</w:t>
      </w:r>
    </w:p>
    <w:p w14:paraId="110A948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E. Ronner</w:t>
      </w:r>
    </w:p>
    <w:p w14:paraId="5DF012B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Jean-Francois Roux</w:t>
      </w:r>
    </w:p>
    <w:p w14:paraId="5E0A1DD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Nadezda Rozkova</w:t>
      </w:r>
    </w:p>
    <w:p w14:paraId="45279F8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Miroslav Rubacek</w:t>
      </w:r>
    </w:p>
    <w:p w14:paraId="1C1F5FB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Frank Rubalcava</w:t>
      </w:r>
    </w:p>
    <w:p w14:paraId="7AA71A3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Andrea M.  Russo</w:t>
      </w:r>
    </w:p>
    <w:p w14:paraId="77A56EB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Matthieu Pierre Rutgers</w:t>
      </w:r>
    </w:p>
    <w:p w14:paraId="20947DD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Karin Rybak</w:t>
      </w:r>
    </w:p>
    <w:p w14:paraId="7BACF04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Samir Said</w:t>
      </w:r>
    </w:p>
    <w:p w14:paraId="348ADD1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Tamotsu Sakamoto</w:t>
      </w:r>
    </w:p>
    <w:p w14:paraId="4E4F7FA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Abraham Salacata</w:t>
      </w:r>
    </w:p>
    <w:p w14:paraId="5AE14FD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Adrien Salem</w:t>
      </w:r>
    </w:p>
    <w:p w14:paraId="10C1801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Rafael Salguero Bodes</w:t>
      </w:r>
    </w:p>
    <w:p w14:paraId="6A5CC68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Marco A. Saltzman</w:t>
      </w:r>
    </w:p>
    <w:p w14:paraId="04391BC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Alessandro Salvioni</w:t>
      </w:r>
    </w:p>
    <w:p w14:paraId="1DEABED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Gregorio Sanchez Vallejo</w:t>
      </w:r>
    </w:p>
    <w:p w14:paraId="51A7FE0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Marcelo Sanmartín Fernández</w:t>
      </w:r>
    </w:p>
    <w:p w14:paraId="34C8DD5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Wladmir Faustino Saporito</w:t>
      </w:r>
    </w:p>
    <w:p w14:paraId="18DFE5B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>Kesari Sarikonda</w:t>
      </w:r>
    </w:p>
    <w:p w14:paraId="607C5D2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Taishi Sasaoka</w:t>
      </w:r>
    </w:p>
    <w:p w14:paraId="1E0F239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Hamdi Sati</w:t>
      </w:r>
    </w:p>
    <w:p w14:paraId="45D56A6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Irina Savelieva</w:t>
      </w:r>
    </w:p>
    <w:p w14:paraId="2760497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ierre-Jean Scala</w:t>
      </w:r>
    </w:p>
    <w:p w14:paraId="33EE1AD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Peter Schellinger</w:t>
      </w:r>
    </w:p>
    <w:p w14:paraId="50896D9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Carlos Scherr</w:t>
      </w:r>
    </w:p>
    <w:p w14:paraId="433D595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Lisa Schmitz</w:t>
      </w:r>
    </w:p>
    <w:p w14:paraId="239986F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Karl-Heinz Schmitz</w:t>
      </w:r>
    </w:p>
    <w:p w14:paraId="53DBB78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Bettina Schmitz</w:t>
      </w:r>
    </w:p>
    <w:p w14:paraId="2F1D85C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Teresa Schnabel</w:t>
      </w:r>
    </w:p>
    <w:p w14:paraId="1AA2BA5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teffen Schnupp</w:t>
      </w:r>
    </w:p>
    <w:p w14:paraId="6FD2EC7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Peter Schoeniger</w:t>
      </w:r>
    </w:p>
    <w:p w14:paraId="09C6D47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Norbert Schön</w:t>
      </w:r>
    </w:p>
    <w:p w14:paraId="2BD2CD6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eter Schwimmbeck</w:t>
      </w:r>
    </w:p>
    <w:p w14:paraId="511EA3E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lare Seamark</w:t>
      </w:r>
    </w:p>
    <w:p w14:paraId="1F83040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Greg Searles</w:t>
      </w:r>
    </w:p>
    <w:p w14:paraId="003E46F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arl-Heinz Seidl</w:t>
      </w:r>
    </w:p>
    <w:p w14:paraId="7035B4C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rry Seidman</w:t>
      </w:r>
    </w:p>
    <w:p w14:paraId="5764BC2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Jaroslaw Sek</w:t>
      </w:r>
    </w:p>
    <w:p w14:paraId="4E92796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akshmanan Sekaran</w:t>
      </w:r>
    </w:p>
    <w:p w14:paraId="6447894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Carlo SERRATI</w:t>
      </w:r>
    </w:p>
    <w:p w14:paraId="276B53F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Neerav Shah</w:t>
      </w:r>
    </w:p>
    <w:p w14:paraId="5B813AB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Vinay Shah</w:t>
      </w:r>
    </w:p>
    <w:p w14:paraId="07B7693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il Shah</w:t>
      </w:r>
    </w:p>
    <w:p w14:paraId="224BFC7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hujahat Shah</w:t>
      </w:r>
    </w:p>
    <w:p w14:paraId="5820E50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Vijay Kumar Sharma</w:t>
      </w:r>
    </w:p>
    <w:p w14:paraId="010007A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ouise Shaw</w:t>
      </w:r>
    </w:p>
    <w:p w14:paraId="79335D8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Khalid H. Sheikh</w:t>
      </w:r>
    </w:p>
    <w:p w14:paraId="4297CA2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ruhito Shimizu</w:t>
      </w:r>
    </w:p>
    <w:p w14:paraId="5434065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ideki Shimomura</w:t>
      </w:r>
    </w:p>
    <w:p w14:paraId="6AE3802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ong-Gu Shin</w:t>
      </w:r>
    </w:p>
    <w:p w14:paraId="34B86ED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un-Seok Shin</w:t>
      </w:r>
    </w:p>
    <w:p w14:paraId="22815F7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unya Shite</w:t>
      </w:r>
    </w:p>
    <w:p w14:paraId="5838098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erolamo Sibilio</w:t>
      </w:r>
    </w:p>
    <w:p w14:paraId="78D2942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k Silver</w:t>
      </w:r>
    </w:p>
    <w:p w14:paraId="418B602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Iveta Sime</w:t>
      </w:r>
    </w:p>
    <w:p w14:paraId="1AF4C84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Tim A. Simmers</w:t>
      </w:r>
    </w:p>
    <w:p w14:paraId="3BB34AC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Narendra Singh</w:t>
      </w:r>
    </w:p>
    <w:p w14:paraId="6848234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Peter Siostrzonek</w:t>
      </w:r>
    </w:p>
    <w:p w14:paraId="327E787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Didier Smadja</w:t>
      </w:r>
    </w:p>
    <w:p w14:paraId="38DF677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David W. Smith</w:t>
      </w:r>
    </w:p>
    <w:p w14:paraId="6D91D11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Marcelo Snitman</w:t>
      </w:r>
    </w:p>
    <w:p w14:paraId="0E105A4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Dario Sobral Filho</w:t>
      </w:r>
    </w:p>
    <w:p w14:paraId="2463D1F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Hassan Soda</w:t>
      </w:r>
    </w:p>
    <w:p w14:paraId="247B0D2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Carl Sofley</w:t>
      </w:r>
    </w:p>
    <w:p w14:paraId="1FB581B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>Adam Sokal</w:t>
      </w:r>
    </w:p>
    <w:p w14:paraId="113F1C4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"/>
        </w:rPr>
        <w:t xml:space="preserve">Yannie Soo Oi Yan </w:t>
      </w:r>
    </w:p>
    <w:p w14:paraId="3D2DC4B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Rodolfo Sotolongo</w:t>
      </w:r>
    </w:p>
    <w:p w14:paraId="1FE054E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Olga Ferreira de Souza</w:t>
      </w:r>
    </w:p>
    <w:p w14:paraId="7C270DF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on Arne Sparby</w:t>
      </w:r>
    </w:p>
    <w:p w14:paraId="0150B9D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Jindrich Spinar</w:t>
      </w:r>
    </w:p>
    <w:p w14:paraId="10F55A2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David Sprigings</w:t>
      </w:r>
    </w:p>
    <w:p w14:paraId="2F911C4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  <w:t>Alex C. Spyropoulos</w:t>
      </w:r>
    </w:p>
    <w:p w14:paraId="6CF5DFE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Dimitrios Stakos</w:t>
      </w:r>
    </w:p>
    <w:p w14:paraId="2F9AE9B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Clemens Steinwender</w:t>
      </w:r>
    </w:p>
    <w:p w14:paraId="6505A07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eorgios Stergiou</w:t>
      </w:r>
    </w:p>
    <w:p w14:paraId="23EB01C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Ian Stiell</w:t>
      </w:r>
    </w:p>
    <w:p w14:paraId="09AF05E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Marcus Stoddard</w:t>
      </w:r>
    </w:p>
    <w:p w14:paraId="1A816E7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Anastas Stoikov</w:t>
      </w:r>
    </w:p>
    <w:p w14:paraId="7278A4D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Witold Streb</w:t>
      </w:r>
    </w:p>
    <w:p w14:paraId="1959FBB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Ioannis Styliadis</w:t>
      </w:r>
    </w:p>
    <w:p w14:paraId="2C1998B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Guohai Su</w:t>
      </w:r>
    </w:p>
    <w:p w14:paraId="6D05193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Xi Su</w:t>
      </w:r>
    </w:p>
    <w:p w14:paraId="77A4762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Wanda Sudnik</w:t>
      </w:r>
    </w:p>
    <w:p w14:paraId="7B55415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Kai Sukles</w:t>
      </w:r>
    </w:p>
    <w:p w14:paraId="10B8364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Xiaofei Sun</w:t>
      </w:r>
    </w:p>
    <w:p w14:paraId="0606A73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H. Swart</w:t>
      </w:r>
    </w:p>
    <w:p w14:paraId="4848F07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Janko Szavits-Nossan</w:t>
      </w:r>
    </w:p>
    <w:p w14:paraId="313F0EF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Jens Taggeselle</w:t>
      </w:r>
    </w:p>
    <w:p w14:paraId="5B2E7AA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Yuichiro Takagi</w:t>
      </w:r>
    </w:p>
    <w:p w14:paraId="2124B08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Amrit Pal Singh Takhar</w:t>
      </w:r>
    </w:p>
    <w:p w14:paraId="17955D6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Angelika Tamm</w:t>
      </w:r>
    </w:p>
    <w:p w14:paraId="582BEB0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Katsumi Tanaka</w:t>
      </w:r>
    </w:p>
    <w:p w14:paraId="27E4BD3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Tanyanan  Tanawuttiwat</w:t>
      </w:r>
    </w:p>
    <w:p w14:paraId="0D3AE37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fi-FI"/>
        </w:rPr>
        <w:t>Sherman Tang</w:t>
      </w:r>
    </w:p>
    <w:p w14:paraId="2735C7F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ylmer Tang</w:t>
      </w:r>
    </w:p>
    <w:p w14:paraId="55461AB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Giovanni Tarsi</w:t>
      </w:r>
    </w:p>
    <w:p w14:paraId="7D7C98B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iziana Tassinari</w:t>
      </w:r>
    </w:p>
    <w:p w14:paraId="2FFC102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shis Tayal</w:t>
      </w:r>
    </w:p>
    <w:p w14:paraId="7403A5D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uzahir Tayebjee</w:t>
      </w:r>
    </w:p>
    <w:p w14:paraId="4AFF145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J.M. ten Berg</w:t>
      </w:r>
    </w:p>
    <w:p w14:paraId="36BCD7A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an Tesloianu</w:t>
      </w:r>
    </w:p>
    <w:p w14:paraId="05AAE1E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alem H.K. The</w:t>
      </w:r>
    </w:p>
    <w:p w14:paraId="07A98E3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erk Thomas</w:t>
      </w:r>
    </w:p>
    <w:p w14:paraId="0EC1EDB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rge Timsit</w:t>
      </w:r>
    </w:p>
    <w:p w14:paraId="40CA14A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etsuya Tobaru</w:t>
      </w:r>
    </w:p>
    <w:p w14:paraId="2386E57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drzej R. Tomasik.</w:t>
      </w:r>
    </w:p>
    <w:p w14:paraId="091EEDA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ikhail Torosoff</w:t>
      </w:r>
    </w:p>
    <w:p w14:paraId="029052E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mmanuel Touze</w:t>
      </w:r>
    </w:p>
    <w:p w14:paraId="75C9079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lina Trendafilova</w:t>
      </w:r>
    </w:p>
    <w:p w14:paraId="3C35E58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. Kevin Tsai</w:t>
      </w:r>
    </w:p>
    <w:p w14:paraId="7AB2841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ung Fat Tse</w:t>
      </w:r>
    </w:p>
    <w:p w14:paraId="2D834F3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Hiroshi Tsutsui</w:t>
      </w:r>
    </w:p>
    <w:p w14:paraId="21829C1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Tian Ming Tu</w:t>
      </w:r>
    </w:p>
    <w:p w14:paraId="2AA9FCA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Ype Tuininga</w:t>
      </w:r>
    </w:p>
    <w:p w14:paraId="564EB9F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ang Turakhia</w:t>
      </w:r>
    </w:p>
    <w:p w14:paraId="2541C32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amir Turk</w:t>
      </w:r>
    </w:p>
    <w:p w14:paraId="66E96BE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ayne Turner</w:t>
      </w:r>
    </w:p>
    <w:p w14:paraId="23DCDBC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Arnljot Tveit</w:t>
      </w:r>
    </w:p>
    <w:p w14:paraId="6AE9165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Richard Tytus</w:t>
      </w:r>
    </w:p>
    <w:p w14:paraId="0B0C1E9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C Valadão</w:t>
      </w:r>
    </w:p>
    <w:p w14:paraId="6AFF60A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P.F.M.M. van Bergen</w:t>
      </w:r>
    </w:p>
    <w:p w14:paraId="622BA48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Philippe van de Borne</w:t>
      </w:r>
    </w:p>
    <w:p w14:paraId="3F54DD4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B.J. van den Berg</w:t>
      </w:r>
    </w:p>
    <w:p w14:paraId="35BA237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C van der Zwaan</w:t>
      </w:r>
    </w:p>
    <w:p w14:paraId="40EF864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M. Van Eck</w:t>
      </w:r>
    </w:p>
    <w:p w14:paraId="3FFF9A9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Peter Vanacker</w:t>
      </w:r>
    </w:p>
    <w:p w14:paraId="4BDAD7F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Dimo Vasilev</w:t>
      </w:r>
    </w:p>
    <w:p w14:paraId="259D012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Vasileios Vasilikos</w:t>
      </w:r>
    </w:p>
    <w:p w14:paraId="1341A21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Maxim Vasilyev</w:t>
      </w:r>
    </w:p>
    <w:p w14:paraId="57F30D7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Srikar Veerareddy</w:t>
      </w:r>
    </w:p>
    <w:p w14:paraId="2257626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s-ES_tradnl"/>
        </w:rPr>
        <w:t>Mario Vega Miño</w:t>
      </w:r>
    </w:p>
    <w:p w14:paraId="0D678FD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sok Venkataraman</w:t>
      </w:r>
    </w:p>
    <w:p w14:paraId="590522C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Paolo Verdecchia</w:t>
      </w:r>
    </w:p>
    <w:p w14:paraId="35154FE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Francesco Versaci</w:t>
      </w:r>
    </w:p>
    <w:p w14:paraId="0DA6BED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Ernst Günter Vester</w:t>
      </w:r>
    </w:p>
    <w:p w14:paraId="50F4E06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Hubert Vial</w:t>
      </w:r>
    </w:p>
    <w:p w14:paraId="5D50B6A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ason Victory</w:t>
      </w:r>
    </w:p>
    <w:p w14:paraId="7C7B7D6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lejandro  Villamil</w:t>
      </w:r>
    </w:p>
    <w:p w14:paraId="2886D1B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Marc Vincent</w:t>
      </w:r>
    </w:p>
    <w:p w14:paraId="5728A96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Anthony Vlastaris</w:t>
      </w:r>
    </w:p>
    <w:p w14:paraId="4DF7D6A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Jürgen vom Dahl</w:t>
      </w:r>
    </w:p>
    <w:p w14:paraId="37F245F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>Kishor Vora</w:t>
      </w:r>
    </w:p>
    <w:p w14:paraId="64720BC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Robert B. Vranian</w:t>
      </w:r>
    </w:p>
    <w:p w14:paraId="063A102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Paul Wakefield</w:t>
      </w:r>
    </w:p>
    <w:p w14:paraId="7C8B947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Ningfu Wang</w:t>
      </w:r>
    </w:p>
    <w:p w14:paraId="11CB9EA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Mingsheng Wang</w:t>
      </w:r>
    </w:p>
    <w:p w14:paraId="4B93400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Xinhua Wang</w:t>
      </w:r>
    </w:p>
    <w:p w14:paraId="6B0BCC3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Feng Wang</w:t>
      </w:r>
    </w:p>
    <w:p w14:paraId="3EA74AD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Tian Wang</w:t>
      </w:r>
    </w:p>
    <w:p w14:paraId="32EF6F6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Alberta L.  Warner</w:t>
      </w:r>
    </w:p>
    <w:p w14:paraId="2692877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Kouki Watanabe</w:t>
      </w:r>
    </w:p>
    <w:p w14:paraId="5E636BB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eanne Wei</w:t>
      </w:r>
    </w:p>
    <w:p w14:paraId="27275D7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Christian Weimar</w:t>
      </w:r>
    </w:p>
    <w:p w14:paraId="2C3A456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tanislav Weiner</w:t>
      </w:r>
    </w:p>
    <w:p w14:paraId="528439D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Renate Weinrich</w:t>
      </w:r>
    </w:p>
    <w:p w14:paraId="35AC796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Ming-Shien Wen</w:t>
      </w:r>
    </w:p>
    <w:p w14:paraId="34BB0F8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arcus Wiemer</w:t>
      </w:r>
    </w:p>
    <w:p w14:paraId="074FB27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reben Wiggers</w:t>
      </w:r>
    </w:p>
    <w:p w14:paraId="177D7152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reas Wilke</w:t>
      </w:r>
    </w:p>
    <w:p w14:paraId="42710937" w14:textId="77777777" w:rsidR="0077617A" w:rsidRPr="00CD19EE" w:rsidRDefault="0077617A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avid Williams</w:t>
      </w:r>
    </w:p>
    <w:p w14:paraId="057B663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rcus L. Williams</w:t>
      </w:r>
    </w:p>
    <w:p w14:paraId="6A0C05C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rnhard Witzenbichler</w:t>
      </w:r>
    </w:p>
    <w:p w14:paraId="6A472C1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rian Wong</w:t>
      </w:r>
    </w:p>
    <w:p w14:paraId="4773450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a Sing Lawrence Wong</w:t>
      </w:r>
    </w:p>
    <w:p w14:paraId="2C2CBD45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ata Wozakowska-Kaplon</w:t>
      </w:r>
    </w:p>
    <w:p w14:paraId="4B65C6B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hulin Wu</w:t>
      </w:r>
    </w:p>
    <w:p w14:paraId="1A858C1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ichard C. Wu</w:t>
      </w:r>
    </w:p>
    <w:p w14:paraId="105B080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ilke Wunderlich</w:t>
      </w:r>
    </w:p>
    <w:p w14:paraId="0F4F893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Nell Wyatt</w:t>
      </w:r>
    </w:p>
    <w:p w14:paraId="79502EA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ohn (Jack)  Wylie</w:t>
      </w:r>
    </w:p>
    <w:p w14:paraId="141A28B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Yong Xu</w:t>
      </w:r>
    </w:p>
    <w:p w14:paraId="4A99A883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Xiangdong Xu</w:t>
      </w:r>
    </w:p>
    <w:p w14:paraId="03E278D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Hiroki Yamanoue</w:t>
      </w:r>
    </w:p>
    <w:p w14:paraId="224396D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akeshi Yamashita</w:t>
      </w:r>
    </w:p>
    <w:p w14:paraId="15FFA1A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ing Yen Bryan Yan</w:t>
      </w:r>
    </w:p>
    <w:p w14:paraId="0AE9902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ianlun Yang</w:t>
      </w:r>
    </w:p>
    <w:p w14:paraId="3D4C3E7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Jing Yao</w:t>
      </w:r>
    </w:p>
    <w:p w14:paraId="31059009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Kuo-Ho Yeh</w:t>
      </w:r>
    </w:p>
    <w:p w14:paraId="3D73683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Wei Hsian Yin</w:t>
      </w:r>
    </w:p>
    <w:p w14:paraId="0F71A946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Yoto Yotov</w:t>
      </w:r>
    </w:p>
    <w:p w14:paraId="1677AB1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alf Zahn</w:t>
      </w:r>
    </w:p>
    <w:p w14:paraId="07EC325C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tuart Zarich</w:t>
      </w:r>
    </w:p>
    <w:p w14:paraId="0B54971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ergei Zenin</w:t>
      </w:r>
    </w:p>
    <w:p w14:paraId="47351284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Elisabeth Louise Zeuthen</w:t>
      </w:r>
    </w:p>
    <w:p w14:paraId="5A141E87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lastRenderedPageBreak/>
        <w:t>Huanyi Zhang</w:t>
      </w:r>
    </w:p>
    <w:p w14:paraId="50E4134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Donghui Zhang</w:t>
      </w:r>
    </w:p>
    <w:p w14:paraId="58C5979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Xingwei Zhang</w:t>
      </w:r>
    </w:p>
    <w:p w14:paraId="2F563AA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Ping Zhang</w:t>
      </w:r>
    </w:p>
    <w:p w14:paraId="1A15D41E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Jun Zhang</w:t>
      </w:r>
    </w:p>
    <w:p w14:paraId="5277517F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Shui Ping Zhao</w:t>
      </w:r>
    </w:p>
    <w:p w14:paraId="467E63BB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Yujie Zhao</w:t>
      </w:r>
    </w:p>
    <w:p w14:paraId="79C4DAA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Zhichen Zhao</w:t>
      </w:r>
    </w:p>
    <w:p w14:paraId="1005B4E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Yang Zheng</w:t>
      </w:r>
    </w:p>
    <w:p w14:paraId="45F8DEC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Jing Zhou</w:t>
      </w:r>
    </w:p>
    <w:p w14:paraId="778827C0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Sergio Zimmermann</w:t>
      </w:r>
    </w:p>
    <w:p w14:paraId="3D69E351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  <w:lang w:val="de-DE"/>
        </w:rPr>
        <w:t>Andrea Zini</w:t>
      </w:r>
    </w:p>
    <w:p w14:paraId="224269ED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Steven Zizzo</w:t>
      </w:r>
    </w:p>
    <w:p w14:paraId="68E67838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Wenxia Zong</w:t>
      </w:r>
    </w:p>
    <w:p w14:paraId="6C9EF55A" w14:textId="77777777" w:rsidR="00994A15" w:rsidRPr="00CD19EE" w:rsidRDefault="00994A15" w:rsidP="00E95C44">
      <w:pPr>
        <w:spacing w:after="0" w:line="240" w:lineRule="auto"/>
        <w:ind w:left="142" w:hanging="142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19EE">
        <w:rPr>
          <w:rFonts w:ascii="Times New Roman" w:eastAsia="Times New Roman" w:hAnsi="Times New Roman" w:cs="Times New Roman"/>
          <w:color w:val="000000"/>
          <w:sz w:val="24"/>
          <w:szCs w:val="24"/>
        </w:rPr>
        <w:t>L Steven Zukerman</w:t>
      </w:r>
    </w:p>
    <w:p w14:paraId="293764F3" w14:textId="77777777" w:rsidR="00152CD1" w:rsidRPr="00CD19EE" w:rsidRDefault="00152CD1" w:rsidP="00E95C44">
      <w:pPr>
        <w:ind w:left="142" w:hanging="142"/>
        <w:rPr>
          <w:rFonts w:ascii="Times New Roman" w:hAnsi="Times New Roman" w:cs="Times New Roman"/>
          <w:sz w:val="24"/>
          <w:szCs w:val="24"/>
        </w:rPr>
      </w:pPr>
    </w:p>
    <w:sectPr w:rsidR="00152CD1" w:rsidRPr="00CD19EE" w:rsidSect="00CD19EE">
      <w:type w:val="continuous"/>
      <w:pgSz w:w="11906" w:h="16838"/>
      <w:pgMar w:top="1440" w:right="1133" w:bottom="1440" w:left="1134" w:header="708" w:footer="708" w:gutter="0"/>
      <w:cols w:num="3" w:space="293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D4486" w14:textId="77777777" w:rsidR="004D7220" w:rsidRDefault="004D7220" w:rsidP="00994A15">
      <w:pPr>
        <w:spacing w:after="0" w:line="240" w:lineRule="auto"/>
      </w:pPr>
      <w:r>
        <w:separator/>
      </w:r>
    </w:p>
  </w:endnote>
  <w:endnote w:type="continuationSeparator" w:id="0">
    <w:p w14:paraId="45A0A982" w14:textId="77777777" w:rsidR="004D7220" w:rsidRDefault="004D7220" w:rsidP="00994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264114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BD795FB" w14:textId="4F76855C" w:rsidR="00994A15" w:rsidRPr="00994A15" w:rsidRDefault="00994A15" w:rsidP="00CD19E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261E2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261E2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8BC32" w14:textId="77777777" w:rsidR="004D7220" w:rsidRDefault="004D7220" w:rsidP="00994A15">
      <w:pPr>
        <w:spacing w:after="0" w:line="240" w:lineRule="auto"/>
      </w:pPr>
      <w:r>
        <w:separator/>
      </w:r>
    </w:p>
  </w:footnote>
  <w:footnote w:type="continuationSeparator" w:id="0">
    <w:p w14:paraId="4D842CA0" w14:textId="77777777" w:rsidR="004D7220" w:rsidRDefault="004D7220" w:rsidP="00994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it-IT" w:vendorID="64" w:dllVersion="6" w:nlCheck="1" w:checkStyle="0"/>
  <w:activeWritingStyle w:appName="MSWord" w:lang="es-ES" w:vendorID="64" w:dllVersion="6" w:nlCheck="1" w:checkStyle="0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CD1"/>
    <w:rsid w:val="00101FD4"/>
    <w:rsid w:val="00152CD1"/>
    <w:rsid w:val="001F10EB"/>
    <w:rsid w:val="002C196B"/>
    <w:rsid w:val="003261E2"/>
    <w:rsid w:val="004D7220"/>
    <w:rsid w:val="005021B1"/>
    <w:rsid w:val="00557DEC"/>
    <w:rsid w:val="0077617A"/>
    <w:rsid w:val="00817BC1"/>
    <w:rsid w:val="008A6866"/>
    <w:rsid w:val="00994A15"/>
    <w:rsid w:val="00C57569"/>
    <w:rsid w:val="00CA38D3"/>
    <w:rsid w:val="00CD19EE"/>
    <w:rsid w:val="00DA49BF"/>
    <w:rsid w:val="00E95C44"/>
    <w:rsid w:val="00FF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954A5"/>
  <w15:chartTrackingRefBased/>
  <w15:docId w15:val="{1BB1AB33-1B80-49E1-A190-1222EEA5F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nl-NL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A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A15"/>
  </w:style>
  <w:style w:type="paragraph" w:styleId="Footer">
    <w:name w:val="footer"/>
    <w:basedOn w:val="Normal"/>
    <w:link w:val="FooterChar"/>
    <w:uiPriority w:val="99"/>
    <w:unhideWhenUsed/>
    <w:rsid w:val="00994A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A15"/>
  </w:style>
  <w:style w:type="paragraph" w:styleId="BalloonText">
    <w:name w:val="Balloon Text"/>
    <w:basedOn w:val="Normal"/>
    <w:link w:val="BalloonTextChar"/>
    <w:uiPriority w:val="99"/>
    <w:semiHidden/>
    <w:unhideWhenUsed/>
    <w:rsid w:val="00CA38D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D3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46</Words>
  <Characters>1223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1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ALK Vossen,Patty (MED ClinOps) EXTERNAL</dc:creator>
  <cp:keywords/>
  <dc:description/>
  <cp:lastModifiedBy>Wern Yew Ding</cp:lastModifiedBy>
  <cp:revision>5</cp:revision>
  <dcterms:created xsi:type="dcterms:W3CDTF">2021-03-02T14:53:00Z</dcterms:created>
  <dcterms:modified xsi:type="dcterms:W3CDTF">2021-11-26T19:42:00Z</dcterms:modified>
</cp:coreProperties>
</file>